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DAC62" w14:textId="77777777" w:rsidR="00510244" w:rsidRPr="00E71E7F" w:rsidRDefault="00510244" w:rsidP="00510244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Pr="00412DDD">
        <w:rPr>
          <w:rFonts w:ascii="Times New Roman" w:hAnsi="Times New Roman" w:cs="Times New Roman"/>
        </w:rPr>
        <w:t>upplementa</w:t>
      </w:r>
      <w:r>
        <w:rPr>
          <w:rFonts w:ascii="Times New Roman" w:hAnsi="Times New Roman" w:cs="Times New Roman"/>
        </w:rPr>
        <w:t>l</w:t>
      </w:r>
      <w:r w:rsidRPr="00412D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 1 </w:t>
      </w:r>
      <w:r w:rsidRPr="00E71E7F">
        <w:rPr>
          <w:rFonts w:ascii="Times New Roman" w:hAnsi="Times New Roman" w:cs="Times New Roman"/>
        </w:rPr>
        <w:t>Clinical characteristics</w:t>
      </w:r>
      <w:r>
        <w:rPr>
          <w:rFonts w:ascii="Times New Roman" w:hAnsi="Times New Roman" w:cs="Times New Roman"/>
        </w:rPr>
        <w:t xml:space="preserve"> of the randomized training and </w:t>
      </w:r>
      <w:r w:rsidRPr="00E71E7F">
        <w:rPr>
          <w:rFonts w:ascii="Times New Roman" w:hAnsi="Times New Roman" w:cs="Times New Roman"/>
        </w:rPr>
        <w:t>validation groups</w:t>
      </w:r>
    </w:p>
    <w:tbl>
      <w:tblPr>
        <w:tblStyle w:val="a5"/>
        <w:tblW w:w="9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1382"/>
        <w:gridCol w:w="1384"/>
        <w:gridCol w:w="1382"/>
        <w:gridCol w:w="1384"/>
        <w:gridCol w:w="968"/>
        <w:gridCol w:w="999"/>
      </w:tblGrid>
      <w:tr w:rsidR="00510244" w:rsidRPr="00CE6855" w14:paraId="0996D5E8" w14:textId="77777777" w:rsidTr="00863C1A">
        <w:trPr>
          <w:trHeight w:val="301"/>
        </w:trPr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03DAF2D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3B1C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CT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E8AAB5" w14:textId="77777777" w:rsidR="00510244" w:rsidRPr="00CE6855" w:rsidRDefault="00510244" w:rsidP="00863C1A">
            <w:pP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CTE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1BE9EC86" w14:textId="77777777" w:rsidR="00510244" w:rsidRPr="00CE6855" w:rsidRDefault="00510244" w:rsidP="00863C1A">
            <w:pP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14:paraId="78239EF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57D21437" w14:textId="77777777" w:rsidTr="00863C1A">
        <w:trPr>
          <w:trHeight w:val="276"/>
        </w:trPr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7A98ED2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7CE38F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D6C799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Validati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581FE48" w14:textId="77777777" w:rsidR="00510244" w:rsidRPr="00CE6855" w:rsidRDefault="00510244" w:rsidP="00863C1A">
            <w:pP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704FB3B" w14:textId="77777777" w:rsidR="00510244" w:rsidRPr="00CE6855" w:rsidRDefault="00510244" w:rsidP="00863C1A">
            <w:pP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Validation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2526CF9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/χ</w:t>
            </w:r>
            <w:r w:rsidRPr="00CE6855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vertAlign w:val="superscript"/>
              </w:rPr>
              <w:t>2</w:t>
            </w:r>
            <w:r w:rsidRPr="00CE685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/Z </w:t>
            </w:r>
            <w:r w:rsidRPr="00CE685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14:paraId="5CF5ABF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510244" w:rsidRPr="00CE6855" w14:paraId="032C3B7A" w14:textId="77777777" w:rsidTr="00863C1A">
        <w:trPr>
          <w:trHeight w:val="151"/>
        </w:trPr>
        <w:tc>
          <w:tcPr>
            <w:tcW w:w="1764" w:type="dxa"/>
            <w:tcBorders>
              <w:top w:val="single" w:sz="4" w:space="0" w:color="auto"/>
            </w:tcBorders>
          </w:tcPr>
          <w:p w14:paraId="315E6FC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EF1F69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38CB5A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8226CA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BAE8B7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228735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74DDFC7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64CDC41D" w14:textId="77777777" w:rsidTr="00863C1A">
        <w:trPr>
          <w:trHeight w:val="319"/>
        </w:trPr>
        <w:tc>
          <w:tcPr>
            <w:tcW w:w="1764" w:type="dxa"/>
            <w:tcBorders>
              <w:bottom w:val="nil"/>
            </w:tcBorders>
          </w:tcPr>
          <w:p w14:paraId="52F278B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Female</w:t>
            </w:r>
          </w:p>
        </w:tc>
        <w:tc>
          <w:tcPr>
            <w:tcW w:w="1382" w:type="dxa"/>
            <w:tcBorders>
              <w:bottom w:val="nil"/>
            </w:tcBorders>
          </w:tcPr>
          <w:p w14:paraId="3B0E8DB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53(44.62%)</w:t>
            </w:r>
          </w:p>
        </w:tc>
        <w:tc>
          <w:tcPr>
            <w:tcW w:w="1384" w:type="dxa"/>
            <w:tcBorders>
              <w:bottom w:val="nil"/>
            </w:tcBorders>
          </w:tcPr>
          <w:p w14:paraId="386009B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12(46.09%)</w:t>
            </w:r>
          </w:p>
        </w:tc>
        <w:tc>
          <w:tcPr>
            <w:tcW w:w="1382" w:type="dxa"/>
            <w:tcBorders>
              <w:bottom w:val="nil"/>
            </w:tcBorders>
          </w:tcPr>
          <w:p w14:paraId="57616F9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07(46.00%)</w:t>
            </w:r>
          </w:p>
        </w:tc>
        <w:tc>
          <w:tcPr>
            <w:tcW w:w="1384" w:type="dxa"/>
            <w:tcBorders>
              <w:bottom w:val="nil"/>
            </w:tcBorders>
          </w:tcPr>
          <w:p w14:paraId="50030A5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83(43.01%)</w:t>
            </w:r>
          </w:p>
        </w:tc>
        <w:tc>
          <w:tcPr>
            <w:tcW w:w="968" w:type="dxa"/>
            <w:tcBorders>
              <w:bottom w:val="nil"/>
            </w:tcBorders>
          </w:tcPr>
          <w:p w14:paraId="1FAF6EB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148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489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  <w:tcBorders>
              <w:bottom w:val="nil"/>
            </w:tcBorders>
          </w:tcPr>
          <w:p w14:paraId="2837192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700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484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058C2E07" w14:textId="77777777" w:rsidTr="00863C1A">
        <w:trPr>
          <w:trHeight w:val="165"/>
        </w:trPr>
        <w:tc>
          <w:tcPr>
            <w:tcW w:w="1764" w:type="dxa"/>
            <w:tcBorders>
              <w:top w:val="nil"/>
              <w:bottom w:val="nil"/>
            </w:tcBorders>
          </w:tcPr>
          <w:p w14:paraId="44E9748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Male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B288A1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14(55.38%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6D46FB95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31(53.91%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72E71C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43(54.00%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BD083E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10(56.99%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960811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06444EB5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09D7DC96" w14:textId="77777777" w:rsidTr="00863C1A">
        <w:trPr>
          <w:trHeight w:val="333"/>
        </w:trPr>
        <w:tc>
          <w:tcPr>
            <w:tcW w:w="1764" w:type="dxa"/>
            <w:tcBorders>
              <w:top w:val="nil"/>
              <w:bottom w:val="nil"/>
            </w:tcBorders>
          </w:tcPr>
          <w:p w14:paraId="6DCE85D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6F0F43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2.43±16.9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4D52EC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2.61±18.0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1716C5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4.50(28.00, 57.00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756988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3.00(30.00, 55.00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026591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142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-0.280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6A34E23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887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779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536E06BF" w14:textId="77777777" w:rsidTr="00863C1A">
        <w:trPr>
          <w:trHeight w:val="262"/>
        </w:trPr>
        <w:tc>
          <w:tcPr>
            <w:tcW w:w="1764" w:type="dxa"/>
            <w:tcBorders>
              <w:top w:val="nil"/>
            </w:tcBorders>
          </w:tcPr>
          <w:p w14:paraId="3936103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Tumor type</w:t>
            </w:r>
          </w:p>
        </w:tc>
        <w:tc>
          <w:tcPr>
            <w:tcW w:w="1382" w:type="dxa"/>
            <w:tcBorders>
              <w:top w:val="nil"/>
            </w:tcBorders>
          </w:tcPr>
          <w:p w14:paraId="6A19619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</w:tcBorders>
          </w:tcPr>
          <w:p w14:paraId="6AC142C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 w14:paraId="132CC31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</w:tcBorders>
          </w:tcPr>
          <w:p w14:paraId="3744EC3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</w:tcBorders>
          </w:tcPr>
          <w:p w14:paraId="6A2625C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</w:tcBorders>
          </w:tcPr>
          <w:p w14:paraId="54837D6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73FE38EC" w14:textId="77777777" w:rsidTr="00863C1A">
        <w:trPr>
          <w:trHeight w:val="333"/>
        </w:trPr>
        <w:tc>
          <w:tcPr>
            <w:tcW w:w="1764" w:type="dxa"/>
          </w:tcPr>
          <w:p w14:paraId="3F05A7A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Metastatic tumor</w:t>
            </w:r>
          </w:p>
        </w:tc>
        <w:tc>
          <w:tcPr>
            <w:tcW w:w="1382" w:type="dxa"/>
          </w:tcPr>
          <w:p w14:paraId="56FE6CF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97(17.11%)</w:t>
            </w:r>
          </w:p>
        </w:tc>
        <w:tc>
          <w:tcPr>
            <w:tcW w:w="1384" w:type="dxa"/>
          </w:tcPr>
          <w:p w14:paraId="79A726C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1(16.87%)</w:t>
            </w:r>
          </w:p>
        </w:tc>
        <w:tc>
          <w:tcPr>
            <w:tcW w:w="1382" w:type="dxa"/>
          </w:tcPr>
          <w:p w14:paraId="1C86B0F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75(16.67%)</w:t>
            </w:r>
          </w:p>
        </w:tc>
        <w:tc>
          <w:tcPr>
            <w:tcW w:w="1384" w:type="dxa"/>
          </w:tcPr>
          <w:p w14:paraId="763F376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0(15.54%)</w:t>
            </w:r>
          </w:p>
        </w:tc>
        <w:tc>
          <w:tcPr>
            <w:tcW w:w="968" w:type="dxa"/>
          </w:tcPr>
          <w:p w14:paraId="723DAEE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6.040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6.781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</w:tcPr>
          <w:p w14:paraId="436AD1C5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736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a 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(0.660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19CEF19D" w14:textId="77777777" w:rsidTr="00863C1A">
        <w:trPr>
          <w:trHeight w:val="165"/>
        </w:trPr>
        <w:tc>
          <w:tcPr>
            <w:tcW w:w="1764" w:type="dxa"/>
          </w:tcPr>
          <w:p w14:paraId="7ADAA51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Chordoma</w:t>
            </w:r>
          </w:p>
        </w:tc>
        <w:tc>
          <w:tcPr>
            <w:tcW w:w="1382" w:type="dxa"/>
          </w:tcPr>
          <w:p w14:paraId="30FBC71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57(10.05%)</w:t>
            </w:r>
          </w:p>
        </w:tc>
        <w:tc>
          <w:tcPr>
            <w:tcW w:w="1384" w:type="dxa"/>
          </w:tcPr>
          <w:p w14:paraId="461244B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7(11.11%)</w:t>
            </w:r>
          </w:p>
        </w:tc>
        <w:tc>
          <w:tcPr>
            <w:tcW w:w="1382" w:type="dxa"/>
          </w:tcPr>
          <w:p w14:paraId="45E37F5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6(10.22%)</w:t>
            </w:r>
          </w:p>
        </w:tc>
        <w:tc>
          <w:tcPr>
            <w:tcW w:w="1384" w:type="dxa"/>
          </w:tcPr>
          <w:p w14:paraId="439827E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5(12.95%)</w:t>
            </w:r>
          </w:p>
        </w:tc>
        <w:tc>
          <w:tcPr>
            <w:tcW w:w="968" w:type="dxa"/>
          </w:tcPr>
          <w:p w14:paraId="3F3FD52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0EE2471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14682F8B" w14:textId="77777777" w:rsidTr="00863C1A">
        <w:trPr>
          <w:trHeight w:val="151"/>
        </w:trPr>
        <w:tc>
          <w:tcPr>
            <w:tcW w:w="1764" w:type="dxa"/>
          </w:tcPr>
          <w:p w14:paraId="3317D1D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73FA">
              <w:rPr>
                <w:rFonts w:ascii="Times New Roman" w:hAnsi="Times New Roman" w:cs="Times New Roman"/>
                <w:sz w:val="15"/>
                <w:szCs w:val="15"/>
              </w:rPr>
              <w:t xml:space="preserve">    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ant cell tumor</w:t>
            </w:r>
          </w:p>
        </w:tc>
        <w:tc>
          <w:tcPr>
            <w:tcW w:w="1382" w:type="dxa"/>
          </w:tcPr>
          <w:p w14:paraId="33DA6C6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83(14.64%)</w:t>
            </w:r>
          </w:p>
        </w:tc>
        <w:tc>
          <w:tcPr>
            <w:tcW w:w="1384" w:type="dxa"/>
          </w:tcPr>
          <w:p w14:paraId="5D7DFEA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2(13.17%)</w:t>
            </w:r>
          </w:p>
        </w:tc>
        <w:tc>
          <w:tcPr>
            <w:tcW w:w="1382" w:type="dxa"/>
          </w:tcPr>
          <w:p w14:paraId="459EB52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64(14.22%)</w:t>
            </w:r>
          </w:p>
        </w:tc>
        <w:tc>
          <w:tcPr>
            <w:tcW w:w="1384" w:type="dxa"/>
          </w:tcPr>
          <w:p w14:paraId="7497FE9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7(13.99%)</w:t>
            </w:r>
          </w:p>
        </w:tc>
        <w:tc>
          <w:tcPr>
            <w:tcW w:w="968" w:type="dxa"/>
          </w:tcPr>
          <w:p w14:paraId="060DEE6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5F7E895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33E530FA" w14:textId="77777777" w:rsidTr="00863C1A">
        <w:trPr>
          <w:trHeight w:val="165"/>
        </w:trPr>
        <w:tc>
          <w:tcPr>
            <w:tcW w:w="1764" w:type="dxa"/>
          </w:tcPr>
          <w:p w14:paraId="7BF4A5E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73FA">
              <w:rPr>
                <w:rFonts w:ascii="Times New Roman" w:hAnsi="Times New Roman" w:cs="Times New Roman"/>
                <w:sz w:val="15"/>
                <w:szCs w:val="15"/>
              </w:rPr>
              <w:t xml:space="preserve">    O</w:t>
            </w:r>
            <w:r w:rsidRPr="003F1A80">
              <w:rPr>
                <w:rFonts w:ascii="Times New Roman" w:hAnsi="Times New Roman" w:cs="Times New Roman"/>
                <w:sz w:val="15"/>
                <w:szCs w:val="15"/>
              </w:rPr>
              <w:t>steosarcoma</w:t>
            </w:r>
          </w:p>
        </w:tc>
        <w:tc>
          <w:tcPr>
            <w:tcW w:w="1382" w:type="dxa"/>
          </w:tcPr>
          <w:p w14:paraId="738DC13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65(11.46%)</w:t>
            </w:r>
          </w:p>
        </w:tc>
        <w:tc>
          <w:tcPr>
            <w:tcW w:w="1384" w:type="dxa"/>
          </w:tcPr>
          <w:p w14:paraId="203B736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3(13.58%)</w:t>
            </w:r>
          </w:p>
        </w:tc>
        <w:tc>
          <w:tcPr>
            <w:tcW w:w="1382" w:type="dxa"/>
          </w:tcPr>
          <w:p w14:paraId="23C78825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62(13.78%)</w:t>
            </w:r>
          </w:p>
        </w:tc>
        <w:tc>
          <w:tcPr>
            <w:tcW w:w="1384" w:type="dxa"/>
          </w:tcPr>
          <w:p w14:paraId="38BEB6B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1(10.88%)</w:t>
            </w:r>
          </w:p>
        </w:tc>
        <w:tc>
          <w:tcPr>
            <w:tcW w:w="968" w:type="dxa"/>
          </w:tcPr>
          <w:p w14:paraId="0774DBC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291F615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736E7CE7" w14:textId="77777777" w:rsidTr="00863C1A">
        <w:trPr>
          <w:trHeight w:val="165"/>
        </w:trPr>
        <w:tc>
          <w:tcPr>
            <w:tcW w:w="1764" w:type="dxa"/>
          </w:tcPr>
          <w:p w14:paraId="7A94A46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73FA">
              <w:rPr>
                <w:rFonts w:ascii="Times New Roman" w:hAnsi="Times New Roman" w:cs="Times New Roman"/>
                <w:sz w:val="15"/>
                <w:szCs w:val="15"/>
              </w:rPr>
              <w:t xml:space="preserve">    C</w:t>
            </w:r>
            <w:r w:rsidRPr="003F1A80">
              <w:rPr>
                <w:rFonts w:ascii="Times New Roman" w:hAnsi="Times New Roman" w:cs="Times New Roman"/>
                <w:sz w:val="15"/>
                <w:szCs w:val="15"/>
              </w:rPr>
              <w:t>hondrosarcoma</w:t>
            </w:r>
          </w:p>
        </w:tc>
        <w:tc>
          <w:tcPr>
            <w:tcW w:w="1382" w:type="dxa"/>
          </w:tcPr>
          <w:p w14:paraId="337435D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92(16.23%)</w:t>
            </w:r>
          </w:p>
        </w:tc>
        <w:tc>
          <w:tcPr>
            <w:tcW w:w="1384" w:type="dxa"/>
          </w:tcPr>
          <w:p w14:paraId="0C41A5D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1(12.76%)</w:t>
            </w:r>
          </w:p>
        </w:tc>
        <w:tc>
          <w:tcPr>
            <w:tcW w:w="1382" w:type="dxa"/>
          </w:tcPr>
          <w:p w14:paraId="4D84CA5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65(14.44%)</w:t>
            </w:r>
          </w:p>
        </w:tc>
        <w:tc>
          <w:tcPr>
            <w:tcW w:w="1384" w:type="dxa"/>
          </w:tcPr>
          <w:p w14:paraId="7A52D77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5(18.13%)</w:t>
            </w:r>
          </w:p>
        </w:tc>
        <w:tc>
          <w:tcPr>
            <w:tcW w:w="968" w:type="dxa"/>
          </w:tcPr>
          <w:p w14:paraId="572035E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09C2060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613D8116" w14:textId="77777777" w:rsidTr="00863C1A">
        <w:trPr>
          <w:trHeight w:val="165"/>
        </w:trPr>
        <w:tc>
          <w:tcPr>
            <w:tcW w:w="1764" w:type="dxa"/>
          </w:tcPr>
          <w:p w14:paraId="70BAB0D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Schwannoma</w:t>
            </w:r>
          </w:p>
        </w:tc>
        <w:tc>
          <w:tcPr>
            <w:tcW w:w="1382" w:type="dxa"/>
          </w:tcPr>
          <w:p w14:paraId="451FED5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5(6.17%)</w:t>
            </w:r>
          </w:p>
        </w:tc>
        <w:tc>
          <w:tcPr>
            <w:tcW w:w="1384" w:type="dxa"/>
          </w:tcPr>
          <w:p w14:paraId="74E21C5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4(5.76%)</w:t>
            </w:r>
          </w:p>
        </w:tc>
        <w:tc>
          <w:tcPr>
            <w:tcW w:w="1382" w:type="dxa"/>
          </w:tcPr>
          <w:p w14:paraId="2165423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3(5.11%)</w:t>
            </w:r>
          </w:p>
        </w:tc>
        <w:tc>
          <w:tcPr>
            <w:tcW w:w="1384" w:type="dxa"/>
          </w:tcPr>
          <w:p w14:paraId="44AA1C4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3(6.74%)</w:t>
            </w:r>
          </w:p>
        </w:tc>
        <w:tc>
          <w:tcPr>
            <w:tcW w:w="968" w:type="dxa"/>
          </w:tcPr>
          <w:p w14:paraId="4D0CE4D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02B47D7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60A314BD" w14:textId="77777777" w:rsidTr="00863C1A">
        <w:trPr>
          <w:trHeight w:val="151"/>
        </w:trPr>
        <w:tc>
          <w:tcPr>
            <w:tcW w:w="1764" w:type="dxa"/>
          </w:tcPr>
          <w:p w14:paraId="0F8E20C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Neurofibroma</w:t>
            </w:r>
          </w:p>
        </w:tc>
        <w:tc>
          <w:tcPr>
            <w:tcW w:w="1382" w:type="dxa"/>
          </w:tcPr>
          <w:p w14:paraId="5A8D5A5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3(5.82%)</w:t>
            </w:r>
          </w:p>
        </w:tc>
        <w:tc>
          <w:tcPr>
            <w:tcW w:w="1384" w:type="dxa"/>
          </w:tcPr>
          <w:p w14:paraId="7BCEF3A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2(4.94%)</w:t>
            </w:r>
          </w:p>
        </w:tc>
        <w:tc>
          <w:tcPr>
            <w:tcW w:w="1382" w:type="dxa"/>
          </w:tcPr>
          <w:p w14:paraId="4D66FF4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5(5.56%)</w:t>
            </w:r>
          </w:p>
        </w:tc>
        <w:tc>
          <w:tcPr>
            <w:tcW w:w="1384" w:type="dxa"/>
          </w:tcPr>
          <w:p w14:paraId="035D0385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2(6.22%)</w:t>
            </w:r>
          </w:p>
        </w:tc>
        <w:tc>
          <w:tcPr>
            <w:tcW w:w="968" w:type="dxa"/>
          </w:tcPr>
          <w:p w14:paraId="225CB0E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58FC42F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4A58CB44" w14:textId="77777777" w:rsidTr="00863C1A">
        <w:trPr>
          <w:trHeight w:val="165"/>
        </w:trPr>
        <w:tc>
          <w:tcPr>
            <w:tcW w:w="1764" w:type="dxa"/>
          </w:tcPr>
          <w:p w14:paraId="6B5F8A4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Ewing’s sarcoma</w:t>
            </w:r>
          </w:p>
        </w:tc>
        <w:tc>
          <w:tcPr>
            <w:tcW w:w="1382" w:type="dxa"/>
          </w:tcPr>
          <w:p w14:paraId="4B4883A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4(7.76%)</w:t>
            </w:r>
          </w:p>
        </w:tc>
        <w:tc>
          <w:tcPr>
            <w:tcW w:w="1384" w:type="dxa"/>
          </w:tcPr>
          <w:p w14:paraId="37F0ABE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6(6.58%)</w:t>
            </w:r>
          </w:p>
        </w:tc>
        <w:tc>
          <w:tcPr>
            <w:tcW w:w="1382" w:type="dxa"/>
          </w:tcPr>
          <w:p w14:paraId="26FFF39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1(6.89%)</w:t>
            </w:r>
          </w:p>
        </w:tc>
        <w:tc>
          <w:tcPr>
            <w:tcW w:w="1384" w:type="dxa"/>
          </w:tcPr>
          <w:p w14:paraId="4430E1E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3(6.74%)</w:t>
            </w:r>
          </w:p>
        </w:tc>
        <w:tc>
          <w:tcPr>
            <w:tcW w:w="968" w:type="dxa"/>
          </w:tcPr>
          <w:p w14:paraId="2257A3B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1730E89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71006864" w14:textId="77777777" w:rsidTr="00863C1A">
        <w:trPr>
          <w:trHeight w:val="165"/>
        </w:trPr>
        <w:tc>
          <w:tcPr>
            <w:tcW w:w="1764" w:type="dxa"/>
          </w:tcPr>
          <w:p w14:paraId="4B7ACFB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Multiple myeloma</w:t>
            </w:r>
          </w:p>
        </w:tc>
        <w:tc>
          <w:tcPr>
            <w:tcW w:w="1382" w:type="dxa"/>
          </w:tcPr>
          <w:p w14:paraId="417E609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2(2.12%)</w:t>
            </w:r>
          </w:p>
        </w:tc>
        <w:tc>
          <w:tcPr>
            <w:tcW w:w="1384" w:type="dxa"/>
          </w:tcPr>
          <w:p w14:paraId="284B550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6(2.47%)</w:t>
            </w:r>
          </w:p>
        </w:tc>
        <w:tc>
          <w:tcPr>
            <w:tcW w:w="1382" w:type="dxa"/>
          </w:tcPr>
          <w:p w14:paraId="6D0A73F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9(2.00%)</w:t>
            </w:r>
          </w:p>
        </w:tc>
        <w:tc>
          <w:tcPr>
            <w:tcW w:w="1384" w:type="dxa"/>
          </w:tcPr>
          <w:p w14:paraId="450EC27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(0.52%)</w:t>
            </w:r>
          </w:p>
        </w:tc>
        <w:tc>
          <w:tcPr>
            <w:tcW w:w="968" w:type="dxa"/>
          </w:tcPr>
          <w:p w14:paraId="62460D1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3471135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14790441" w14:textId="77777777" w:rsidTr="00863C1A">
        <w:trPr>
          <w:trHeight w:val="151"/>
        </w:trPr>
        <w:tc>
          <w:tcPr>
            <w:tcW w:w="1764" w:type="dxa"/>
            <w:tcBorders>
              <w:bottom w:val="nil"/>
            </w:tcBorders>
          </w:tcPr>
          <w:p w14:paraId="37B1B87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Others</w:t>
            </w:r>
          </w:p>
        </w:tc>
        <w:tc>
          <w:tcPr>
            <w:tcW w:w="1382" w:type="dxa"/>
            <w:tcBorders>
              <w:bottom w:val="nil"/>
            </w:tcBorders>
          </w:tcPr>
          <w:p w14:paraId="37FE9C0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9(8.64%)</w:t>
            </w:r>
          </w:p>
        </w:tc>
        <w:tc>
          <w:tcPr>
            <w:tcW w:w="1384" w:type="dxa"/>
            <w:tcBorders>
              <w:bottom w:val="nil"/>
            </w:tcBorders>
          </w:tcPr>
          <w:p w14:paraId="3DB56B0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1(12.76%)</w:t>
            </w:r>
          </w:p>
        </w:tc>
        <w:tc>
          <w:tcPr>
            <w:tcW w:w="1382" w:type="dxa"/>
            <w:tcBorders>
              <w:bottom w:val="nil"/>
            </w:tcBorders>
          </w:tcPr>
          <w:p w14:paraId="73D6B56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50(11.11%)</w:t>
            </w:r>
          </w:p>
        </w:tc>
        <w:tc>
          <w:tcPr>
            <w:tcW w:w="1384" w:type="dxa"/>
            <w:tcBorders>
              <w:bottom w:val="nil"/>
            </w:tcBorders>
          </w:tcPr>
          <w:p w14:paraId="0EF9A7B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6(8.29%)</w:t>
            </w:r>
          </w:p>
        </w:tc>
        <w:tc>
          <w:tcPr>
            <w:tcW w:w="968" w:type="dxa"/>
            <w:tcBorders>
              <w:bottom w:val="nil"/>
            </w:tcBorders>
          </w:tcPr>
          <w:p w14:paraId="1AA461B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  <w:tcBorders>
              <w:bottom w:val="nil"/>
            </w:tcBorders>
          </w:tcPr>
          <w:p w14:paraId="2F45667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3DE33C21" w14:textId="77777777" w:rsidTr="00863C1A">
        <w:trPr>
          <w:trHeight w:val="333"/>
        </w:trPr>
        <w:tc>
          <w:tcPr>
            <w:tcW w:w="1764" w:type="dxa"/>
          </w:tcPr>
          <w:p w14:paraId="01A4F25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Tumor size (cm)</w:t>
            </w:r>
          </w:p>
        </w:tc>
        <w:tc>
          <w:tcPr>
            <w:tcW w:w="1382" w:type="dxa"/>
          </w:tcPr>
          <w:p w14:paraId="2FF23E2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9.63±4.05</w:t>
            </w:r>
          </w:p>
        </w:tc>
        <w:tc>
          <w:tcPr>
            <w:tcW w:w="1384" w:type="dxa"/>
          </w:tcPr>
          <w:p w14:paraId="7B469D9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9.48±3.86</w:t>
            </w:r>
          </w:p>
        </w:tc>
        <w:tc>
          <w:tcPr>
            <w:tcW w:w="1382" w:type="dxa"/>
          </w:tcPr>
          <w:p w14:paraId="5F182C7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9.00(6.90, 12.00)</w:t>
            </w:r>
          </w:p>
        </w:tc>
        <w:tc>
          <w:tcPr>
            <w:tcW w:w="1384" w:type="dxa"/>
          </w:tcPr>
          <w:p w14:paraId="3D6DBC0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8.80(6.50, 12.03)</w:t>
            </w:r>
          </w:p>
        </w:tc>
        <w:tc>
          <w:tcPr>
            <w:tcW w:w="968" w:type="dxa"/>
          </w:tcPr>
          <w:p w14:paraId="35D3FFC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-0.460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-0.663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</w:tcPr>
          <w:p w14:paraId="2107A8C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646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507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1A0E0FDF" w14:textId="77777777" w:rsidTr="00863C1A">
        <w:trPr>
          <w:trHeight w:val="262"/>
        </w:trPr>
        <w:tc>
          <w:tcPr>
            <w:tcW w:w="1764" w:type="dxa"/>
            <w:tcBorders>
              <w:top w:val="nil"/>
              <w:bottom w:val="nil"/>
            </w:tcBorders>
          </w:tcPr>
          <w:p w14:paraId="5186834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Tumor loca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067D52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A67F04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079FB2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2A60BA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71A97E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124271A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389E9535" w14:textId="77777777" w:rsidTr="00863C1A">
        <w:trPr>
          <w:trHeight w:val="319"/>
        </w:trPr>
        <w:tc>
          <w:tcPr>
            <w:tcW w:w="1764" w:type="dxa"/>
          </w:tcPr>
          <w:p w14:paraId="2883A47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I</w:t>
            </w:r>
          </w:p>
        </w:tc>
        <w:tc>
          <w:tcPr>
            <w:tcW w:w="1382" w:type="dxa"/>
          </w:tcPr>
          <w:p w14:paraId="5D48795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78(13.76%)</w:t>
            </w:r>
          </w:p>
        </w:tc>
        <w:tc>
          <w:tcPr>
            <w:tcW w:w="1384" w:type="dxa"/>
          </w:tcPr>
          <w:p w14:paraId="4064B75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5(18.52%)</w:t>
            </w:r>
          </w:p>
        </w:tc>
        <w:tc>
          <w:tcPr>
            <w:tcW w:w="1382" w:type="dxa"/>
          </w:tcPr>
          <w:p w14:paraId="72DAFE5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72(16.00%)</w:t>
            </w:r>
          </w:p>
        </w:tc>
        <w:tc>
          <w:tcPr>
            <w:tcW w:w="1384" w:type="dxa"/>
          </w:tcPr>
          <w:p w14:paraId="565C391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6(13.47%)</w:t>
            </w:r>
          </w:p>
        </w:tc>
        <w:tc>
          <w:tcPr>
            <w:tcW w:w="968" w:type="dxa"/>
          </w:tcPr>
          <w:p w14:paraId="2B07910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.193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4.075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</w:tcPr>
          <w:p w14:paraId="5C54B48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526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396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1D70CA24" w14:textId="77777777" w:rsidTr="00863C1A">
        <w:trPr>
          <w:trHeight w:val="165"/>
        </w:trPr>
        <w:tc>
          <w:tcPr>
            <w:tcW w:w="1764" w:type="dxa"/>
          </w:tcPr>
          <w:p w14:paraId="36CED6E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II</w:t>
            </w:r>
          </w:p>
        </w:tc>
        <w:tc>
          <w:tcPr>
            <w:tcW w:w="1382" w:type="dxa"/>
          </w:tcPr>
          <w:p w14:paraId="3816AAF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7(6.53%)</w:t>
            </w:r>
          </w:p>
        </w:tc>
        <w:tc>
          <w:tcPr>
            <w:tcW w:w="1384" w:type="dxa"/>
          </w:tcPr>
          <w:p w14:paraId="58AA94A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6(6.58%)</w:t>
            </w:r>
          </w:p>
        </w:tc>
        <w:tc>
          <w:tcPr>
            <w:tcW w:w="1382" w:type="dxa"/>
          </w:tcPr>
          <w:p w14:paraId="2315EEB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2(7.11%)</w:t>
            </w:r>
          </w:p>
        </w:tc>
        <w:tc>
          <w:tcPr>
            <w:tcW w:w="1384" w:type="dxa"/>
          </w:tcPr>
          <w:p w14:paraId="1B72A0D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9(4.66%)</w:t>
            </w:r>
          </w:p>
        </w:tc>
        <w:tc>
          <w:tcPr>
            <w:tcW w:w="968" w:type="dxa"/>
          </w:tcPr>
          <w:p w14:paraId="179230B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5E632AE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213F9A21" w14:textId="77777777" w:rsidTr="00863C1A">
        <w:trPr>
          <w:trHeight w:val="165"/>
        </w:trPr>
        <w:tc>
          <w:tcPr>
            <w:tcW w:w="1764" w:type="dxa"/>
          </w:tcPr>
          <w:p w14:paraId="0B0776B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III</w:t>
            </w:r>
          </w:p>
        </w:tc>
        <w:tc>
          <w:tcPr>
            <w:tcW w:w="1382" w:type="dxa"/>
          </w:tcPr>
          <w:p w14:paraId="3862D1D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4(6.00%)</w:t>
            </w:r>
          </w:p>
        </w:tc>
        <w:tc>
          <w:tcPr>
            <w:tcW w:w="1384" w:type="dxa"/>
          </w:tcPr>
          <w:p w14:paraId="421983F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5(6.17%)</w:t>
            </w:r>
          </w:p>
        </w:tc>
        <w:tc>
          <w:tcPr>
            <w:tcW w:w="1382" w:type="dxa"/>
          </w:tcPr>
          <w:p w14:paraId="67E7960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3(5.11%)</w:t>
            </w:r>
          </w:p>
        </w:tc>
        <w:tc>
          <w:tcPr>
            <w:tcW w:w="1384" w:type="dxa"/>
          </w:tcPr>
          <w:p w14:paraId="3A7396C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4(7.25%)</w:t>
            </w:r>
          </w:p>
        </w:tc>
        <w:tc>
          <w:tcPr>
            <w:tcW w:w="968" w:type="dxa"/>
          </w:tcPr>
          <w:p w14:paraId="7F6D5E3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21C5183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7B005D93" w14:textId="77777777" w:rsidTr="00863C1A">
        <w:trPr>
          <w:trHeight w:val="151"/>
        </w:trPr>
        <w:tc>
          <w:tcPr>
            <w:tcW w:w="1764" w:type="dxa"/>
          </w:tcPr>
          <w:p w14:paraId="20089FC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IV</w:t>
            </w:r>
          </w:p>
        </w:tc>
        <w:tc>
          <w:tcPr>
            <w:tcW w:w="1382" w:type="dxa"/>
          </w:tcPr>
          <w:p w14:paraId="05E6938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97(52.38%)</w:t>
            </w:r>
          </w:p>
        </w:tc>
        <w:tc>
          <w:tcPr>
            <w:tcW w:w="1384" w:type="dxa"/>
          </w:tcPr>
          <w:p w14:paraId="79B73E2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17(48.15%)</w:t>
            </w:r>
          </w:p>
        </w:tc>
        <w:tc>
          <w:tcPr>
            <w:tcW w:w="1382" w:type="dxa"/>
          </w:tcPr>
          <w:p w14:paraId="05D8EF6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16(48.00%)</w:t>
            </w:r>
          </w:p>
        </w:tc>
        <w:tc>
          <w:tcPr>
            <w:tcW w:w="1384" w:type="dxa"/>
          </w:tcPr>
          <w:p w14:paraId="6E6639E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3(53.37%)</w:t>
            </w:r>
          </w:p>
        </w:tc>
        <w:tc>
          <w:tcPr>
            <w:tcW w:w="968" w:type="dxa"/>
          </w:tcPr>
          <w:p w14:paraId="62C774A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18D33E0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2B64E56C" w14:textId="77777777" w:rsidTr="00863C1A">
        <w:trPr>
          <w:trHeight w:val="165"/>
        </w:trPr>
        <w:tc>
          <w:tcPr>
            <w:tcW w:w="1764" w:type="dxa"/>
          </w:tcPr>
          <w:p w14:paraId="5812BCF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Multiple locations</w:t>
            </w:r>
          </w:p>
        </w:tc>
        <w:tc>
          <w:tcPr>
            <w:tcW w:w="1382" w:type="dxa"/>
          </w:tcPr>
          <w:p w14:paraId="61E87DF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21(21.34%)</w:t>
            </w:r>
          </w:p>
        </w:tc>
        <w:tc>
          <w:tcPr>
            <w:tcW w:w="1384" w:type="dxa"/>
          </w:tcPr>
          <w:p w14:paraId="2F34461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50(20.58%)</w:t>
            </w:r>
          </w:p>
        </w:tc>
        <w:tc>
          <w:tcPr>
            <w:tcW w:w="1382" w:type="dxa"/>
          </w:tcPr>
          <w:p w14:paraId="0371BB6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7(23.78%)</w:t>
            </w:r>
          </w:p>
        </w:tc>
        <w:tc>
          <w:tcPr>
            <w:tcW w:w="1384" w:type="dxa"/>
          </w:tcPr>
          <w:p w14:paraId="3D2EDFC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1(21.24%)</w:t>
            </w:r>
          </w:p>
        </w:tc>
        <w:tc>
          <w:tcPr>
            <w:tcW w:w="968" w:type="dxa"/>
          </w:tcPr>
          <w:p w14:paraId="4A4B466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44D7F1D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64B35732" w14:textId="77777777" w:rsidTr="00863C1A">
        <w:trPr>
          <w:trHeight w:val="262"/>
        </w:trPr>
        <w:tc>
          <w:tcPr>
            <w:tcW w:w="1764" w:type="dxa"/>
            <w:tcBorders>
              <w:top w:val="nil"/>
              <w:bottom w:val="nil"/>
            </w:tcBorders>
          </w:tcPr>
          <w:p w14:paraId="58C23BC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oadjuvant chemoradiotherapy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E7CD99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6B4B04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CDB6AA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6896B6B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8EBAF7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04B667A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6150F9A5" w14:textId="77777777" w:rsidTr="00863C1A">
        <w:trPr>
          <w:trHeight w:val="333"/>
        </w:trPr>
        <w:tc>
          <w:tcPr>
            <w:tcW w:w="1764" w:type="dxa"/>
          </w:tcPr>
          <w:p w14:paraId="4F24F7B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No</w:t>
            </w:r>
          </w:p>
        </w:tc>
        <w:tc>
          <w:tcPr>
            <w:tcW w:w="1382" w:type="dxa"/>
          </w:tcPr>
          <w:p w14:paraId="584056E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04(71.25%)</w:t>
            </w:r>
          </w:p>
        </w:tc>
        <w:tc>
          <w:tcPr>
            <w:tcW w:w="1384" w:type="dxa"/>
          </w:tcPr>
          <w:p w14:paraId="375224C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77(72.84%)</w:t>
            </w:r>
          </w:p>
        </w:tc>
        <w:tc>
          <w:tcPr>
            <w:tcW w:w="1382" w:type="dxa"/>
          </w:tcPr>
          <w:p w14:paraId="65597F6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19(70.89%)</w:t>
            </w:r>
          </w:p>
        </w:tc>
        <w:tc>
          <w:tcPr>
            <w:tcW w:w="1384" w:type="dxa"/>
          </w:tcPr>
          <w:p w14:paraId="357919C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39(72.02%)</w:t>
            </w:r>
          </w:p>
        </w:tc>
        <w:tc>
          <w:tcPr>
            <w:tcW w:w="968" w:type="dxa"/>
          </w:tcPr>
          <w:p w14:paraId="01DE200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211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084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</w:tcPr>
          <w:p w14:paraId="417FDD1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646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771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5712A3F8" w14:textId="77777777" w:rsidTr="00863C1A">
        <w:trPr>
          <w:trHeight w:val="151"/>
        </w:trPr>
        <w:tc>
          <w:tcPr>
            <w:tcW w:w="1764" w:type="dxa"/>
          </w:tcPr>
          <w:p w14:paraId="7A86145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Yes</w:t>
            </w:r>
          </w:p>
        </w:tc>
        <w:tc>
          <w:tcPr>
            <w:tcW w:w="1382" w:type="dxa"/>
          </w:tcPr>
          <w:p w14:paraId="04C65E6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63(28.75%)</w:t>
            </w:r>
          </w:p>
        </w:tc>
        <w:tc>
          <w:tcPr>
            <w:tcW w:w="1384" w:type="dxa"/>
          </w:tcPr>
          <w:p w14:paraId="4920CD1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66(27.16%)</w:t>
            </w:r>
          </w:p>
        </w:tc>
        <w:tc>
          <w:tcPr>
            <w:tcW w:w="1382" w:type="dxa"/>
          </w:tcPr>
          <w:p w14:paraId="0A67E6B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31(29.11%)</w:t>
            </w:r>
          </w:p>
        </w:tc>
        <w:tc>
          <w:tcPr>
            <w:tcW w:w="1384" w:type="dxa"/>
          </w:tcPr>
          <w:p w14:paraId="4F0B80C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54(27.98%)</w:t>
            </w:r>
          </w:p>
        </w:tc>
        <w:tc>
          <w:tcPr>
            <w:tcW w:w="968" w:type="dxa"/>
          </w:tcPr>
          <w:p w14:paraId="075935C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046FFB9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08C7F389" w14:textId="77777777" w:rsidTr="00863C1A">
        <w:trPr>
          <w:trHeight w:val="165"/>
        </w:trPr>
        <w:tc>
          <w:tcPr>
            <w:tcW w:w="1764" w:type="dxa"/>
          </w:tcPr>
          <w:p w14:paraId="0129471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Embolism</w:t>
            </w:r>
          </w:p>
        </w:tc>
        <w:tc>
          <w:tcPr>
            <w:tcW w:w="1382" w:type="dxa"/>
          </w:tcPr>
          <w:p w14:paraId="27985F8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1B9647D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</w:tcPr>
          <w:p w14:paraId="6F4DE69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1A951AB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8" w:type="dxa"/>
          </w:tcPr>
          <w:p w14:paraId="652FDD7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784EF98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0673D12F" w14:textId="77777777" w:rsidTr="00863C1A">
        <w:trPr>
          <w:trHeight w:val="319"/>
        </w:trPr>
        <w:tc>
          <w:tcPr>
            <w:tcW w:w="1764" w:type="dxa"/>
          </w:tcPr>
          <w:p w14:paraId="79D67E7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No</w:t>
            </w:r>
          </w:p>
        </w:tc>
        <w:tc>
          <w:tcPr>
            <w:tcW w:w="1382" w:type="dxa"/>
          </w:tcPr>
          <w:p w14:paraId="34BFC30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04(53.62%)</w:t>
            </w:r>
          </w:p>
        </w:tc>
        <w:tc>
          <w:tcPr>
            <w:tcW w:w="1384" w:type="dxa"/>
          </w:tcPr>
          <w:p w14:paraId="3BA9A4C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42(58.44%)</w:t>
            </w:r>
          </w:p>
        </w:tc>
        <w:tc>
          <w:tcPr>
            <w:tcW w:w="1382" w:type="dxa"/>
          </w:tcPr>
          <w:p w14:paraId="762454B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52(56.00%)</w:t>
            </w:r>
          </w:p>
        </w:tc>
        <w:tc>
          <w:tcPr>
            <w:tcW w:w="1384" w:type="dxa"/>
          </w:tcPr>
          <w:p w14:paraId="6AD1ECA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10(56.99%)</w:t>
            </w:r>
          </w:p>
        </w:tc>
        <w:tc>
          <w:tcPr>
            <w:tcW w:w="968" w:type="dxa"/>
          </w:tcPr>
          <w:p w14:paraId="1271BC1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.598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054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</w:tcPr>
          <w:p w14:paraId="3049489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206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816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043F1FAC" w14:textId="77777777" w:rsidTr="00863C1A">
        <w:trPr>
          <w:trHeight w:val="165"/>
        </w:trPr>
        <w:tc>
          <w:tcPr>
            <w:tcW w:w="1764" w:type="dxa"/>
          </w:tcPr>
          <w:p w14:paraId="242CAE4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Yes</w:t>
            </w:r>
          </w:p>
        </w:tc>
        <w:tc>
          <w:tcPr>
            <w:tcW w:w="1382" w:type="dxa"/>
          </w:tcPr>
          <w:p w14:paraId="61258D3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63(46.38%)</w:t>
            </w:r>
          </w:p>
        </w:tc>
        <w:tc>
          <w:tcPr>
            <w:tcW w:w="1384" w:type="dxa"/>
          </w:tcPr>
          <w:p w14:paraId="78A83BA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1(41.56%)</w:t>
            </w:r>
          </w:p>
        </w:tc>
        <w:tc>
          <w:tcPr>
            <w:tcW w:w="1382" w:type="dxa"/>
          </w:tcPr>
          <w:p w14:paraId="690504A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98(44.00%)</w:t>
            </w:r>
          </w:p>
        </w:tc>
        <w:tc>
          <w:tcPr>
            <w:tcW w:w="1384" w:type="dxa"/>
          </w:tcPr>
          <w:p w14:paraId="0090611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83(43.01%)</w:t>
            </w:r>
          </w:p>
        </w:tc>
        <w:tc>
          <w:tcPr>
            <w:tcW w:w="968" w:type="dxa"/>
          </w:tcPr>
          <w:p w14:paraId="3DE9BB2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4ABE5E9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54A82461" w14:textId="77777777" w:rsidTr="00863C1A">
        <w:trPr>
          <w:trHeight w:val="151"/>
        </w:trPr>
        <w:tc>
          <w:tcPr>
            <w:tcW w:w="1764" w:type="dxa"/>
          </w:tcPr>
          <w:p w14:paraId="04AEBD0A" w14:textId="2930C066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</w:p>
        </w:tc>
        <w:tc>
          <w:tcPr>
            <w:tcW w:w="1382" w:type="dxa"/>
          </w:tcPr>
          <w:p w14:paraId="3E96DAE9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3C58F1EA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</w:tcPr>
          <w:p w14:paraId="3B456C9C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716464E6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8" w:type="dxa"/>
          </w:tcPr>
          <w:p w14:paraId="337FCFA8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494E1C80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1491BB93" w14:textId="77777777" w:rsidTr="00863C1A">
        <w:trPr>
          <w:trHeight w:val="333"/>
        </w:trPr>
        <w:tc>
          <w:tcPr>
            <w:tcW w:w="1764" w:type="dxa"/>
          </w:tcPr>
          <w:p w14:paraId="51887AD3" w14:textId="4E51E4FE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82" w:type="dxa"/>
          </w:tcPr>
          <w:p w14:paraId="7BDCC578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8(6.70%)</w:t>
            </w:r>
          </w:p>
        </w:tc>
        <w:tc>
          <w:tcPr>
            <w:tcW w:w="1384" w:type="dxa"/>
          </w:tcPr>
          <w:p w14:paraId="5F907E1C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2(4.94%)</w:t>
            </w:r>
          </w:p>
        </w:tc>
        <w:tc>
          <w:tcPr>
            <w:tcW w:w="1382" w:type="dxa"/>
          </w:tcPr>
          <w:p w14:paraId="4542D934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1(6.89%)</w:t>
            </w:r>
          </w:p>
        </w:tc>
        <w:tc>
          <w:tcPr>
            <w:tcW w:w="1384" w:type="dxa"/>
          </w:tcPr>
          <w:p w14:paraId="30938259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1(5.70%)</w:t>
            </w:r>
          </w:p>
        </w:tc>
        <w:tc>
          <w:tcPr>
            <w:tcW w:w="968" w:type="dxa"/>
          </w:tcPr>
          <w:p w14:paraId="25FC5DBC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2.866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3.250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</w:tcPr>
          <w:p w14:paraId="5DA4C11F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231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975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2A0E2A" w:rsidRPr="00CE6855" w14:paraId="1CC6E3DE" w14:textId="77777777" w:rsidTr="00863C1A">
        <w:trPr>
          <w:trHeight w:val="165"/>
        </w:trPr>
        <w:tc>
          <w:tcPr>
            <w:tcW w:w="1764" w:type="dxa"/>
          </w:tcPr>
          <w:p w14:paraId="35D5ACCD" w14:textId="36CAB93E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82" w:type="dxa"/>
          </w:tcPr>
          <w:p w14:paraId="6153095D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51(44.27%)</w:t>
            </w:r>
          </w:p>
        </w:tc>
        <w:tc>
          <w:tcPr>
            <w:tcW w:w="1384" w:type="dxa"/>
          </w:tcPr>
          <w:p w14:paraId="499B2D45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1(41.56%)</w:t>
            </w:r>
          </w:p>
        </w:tc>
        <w:tc>
          <w:tcPr>
            <w:tcW w:w="1382" w:type="dxa"/>
          </w:tcPr>
          <w:p w14:paraId="61248CE7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94(43.11%)</w:t>
            </w:r>
          </w:p>
        </w:tc>
        <w:tc>
          <w:tcPr>
            <w:tcW w:w="1384" w:type="dxa"/>
          </w:tcPr>
          <w:p w14:paraId="523E55C7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91(47.15%)</w:t>
            </w:r>
          </w:p>
        </w:tc>
        <w:tc>
          <w:tcPr>
            <w:tcW w:w="968" w:type="dxa"/>
          </w:tcPr>
          <w:p w14:paraId="3C6DA7A8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55C5B53E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750C97E6" w14:textId="77777777" w:rsidTr="00863C1A">
        <w:trPr>
          <w:trHeight w:val="151"/>
        </w:trPr>
        <w:tc>
          <w:tcPr>
            <w:tcW w:w="1764" w:type="dxa"/>
          </w:tcPr>
          <w:p w14:paraId="1520750C" w14:textId="1A31589E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82" w:type="dxa"/>
          </w:tcPr>
          <w:p w14:paraId="19370615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8(8.47%)</w:t>
            </w:r>
          </w:p>
        </w:tc>
        <w:tc>
          <w:tcPr>
            <w:tcW w:w="1384" w:type="dxa"/>
          </w:tcPr>
          <w:p w14:paraId="6EF11A5C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2(9.05%)</w:t>
            </w:r>
          </w:p>
        </w:tc>
        <w:tc>
          <w:tcPr>
            <w:tcW w:w="1382" w:type="dxa"/>
          </w:tcPr>
          <w:p w14:paraId="328D273F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3(9.56%)</w:t>
            </w:r>
          </w:p>
        </w:tc>
        <w:tc>
          <w:tcPr>
            <w:tcW w:w="1384" w:type="dxa"/>
          </w:tcPr>
          <w:p w14:paraId="6C275E0C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6(8.29%)</w:t>
            </w:r>
          </w:p>
        </w:tc>
        <w:tc>
          <w:tcPr>
            <w:tcW w:w="968" w:type="dxa"/>
          </w:tcPr>
          <w:p w14:paraId="3D4FDB1C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3B95989D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789740FC" w14:textId="77777777" w:rsidTr="00863C1A">
        <w:trPr>
          <w:trHeight w:val="165"/>
        </w:trPr>
        <w:tc>
          <w:tcPr>
            <w:tcW w:w="1764" w:type="dxa"/>
          </w:tcPr>
          <w:p w14:paraId="7F2C3CB9" w14:textId="722157BF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82" w:type="dxa"/>
          </w:tcPr>
          <w:p w14:paraId="5F22943E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75(13.23%)</w:t>
            </w:r>
          </w:p>
        </w:tc>
        <w:tc>
          <w:tcPr>
            <w:tcW w:w="1384" w:type="dxa"/>
          </w:tcPr>
          <w:p w14:paraId="4C9E0549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4(13.99%)</w:t>
            </w:r>
          </w:p>
        </w:tc>
        <w:tc>
          <w:tcPr>
            <w:tcW w:w="1382" w:type="dxa"/>
          </w:tcPr>
          <w:p w14:paraId="653D9789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60(13.33%)</w:t>
            </w:r>
          </w:p>
        </w:tc>
        <w:tc>
          <w:tcPr>
            <w:tcW w:w="1384" w:type="dxa"/>
          </w:tcPr>
          <w:p w14:paraId="06EB50B1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7(13.99%)</w:t>
            </w:r>
          </w:p>
        </w:tc>
        <w:tc>
          <w:tcPr>
            <w:tcW w:w="968" w:type="dxa"/>
          </w:tcPr>
          <w:p w14:paraId="0C835BB0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26612A0F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40B14B15" w14:textId="77777777" w:rsidTr="00863C1A">
        <w:trPr>
          <w:trHeight w:val="165"/>
        </w:trPr>
        <w:tc>
          <w:tcPr>
            <w:tcW w:w="1764" w:type="dxa"/>
          </w:tcPr>
          <w:p w14:paraId="5DA504F2" w14:textId="04303CFE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82" w:type="dxa"/>
          </w:tcPr>
          <w:p w14:paraId="1EBBAC6E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1(7.23%)</w:t>
            </w:r>
          </w:p>
        </w:tc>
        <w:tc>
          <w:tcPr>
            <w:tcW w:w="1384" w:type="dxa"/>
          </w:tcPr>
          <w:p w14:paraId="20D2BCBF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2(9.05%)</w:t>
            </w:r>
          </w:p>
        </w:tc>
        <w:tc>
          <w:tcPr>
            <w:tcW w:w="1382" w:type="dxa"/>
          </w:tcPr>
          <w:p w14:paraId="4F9FBB7C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9(6.44%)</w:t>
            </w:r>
          </w:p>
        </w:tc>
        <w:tc>
          <w:tcPr>
            <w:tcW w:w="1384" w:type="dxa"/>
          </w:tcPr>
          <w:p w14:paraId="3DE8648E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3(6.74%)</w:t>
            </w:r>
          </w:p>
        </w:tc>
        <w:tc>
          <w:tcPr>
            <w:tcW w:w="968" w:type="dxa"/>
          </w:tcPr>
          <w:p w14:paraId="176673A1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506EAB5F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0060BD9F" w14:textId="77777777" w:rsidTr="00863C1A">
        <w:trPr>
          <w:trHeight w:val="151"/>
        </w:trPr>
        <w:tc>
          <w:tcPr>
            <w:tcW w:w="1764" w:type="dxa"/>
          </w:tcPr>
          <w:p w14:paraId="6C9A29DC" w14:textId="49A080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82" w:type="dxa"/>
          </w:tcPr>
          <w:p w14:paraId="7144D6D4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(1.76%)</w:t>
            </w:r>
          </w:p>
        </w:tc>
        <w:tc>
          <w:tcPr>
            <w:tcW w:w="1384" w:type="dxa"/>
          </w:tcPr>
          <w:p w14:paraId="78F2713B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5(2.06%)</w:t>
            </w:r>
          </w:p>
        </w:tc>
        <w:tc>
          <w:tcPr>
            <w:tcW w:w="1382" w:type="dxa"/>
          </w:tcPr>
          <w:p w14:paraId="07EEEC22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9(2.00%)</w:t>
            </w:r>
          </w:p>
        </w:tc>
        <w:tc>
          <w:tcPr>
            <w:tcW w:w="1384" w:type="dxa"/>
          </w:tcPr>
          <w:p w14:paraId="73E58607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(1.55%)</w:t>
            </w:r>
          </w:p>
        </w:tc>
        <w:tc>
          <w:tcPr>
            <w:tcW w:w="968" w:type="dxa"/>
          </w:tcPr>
          <w:p w14:paraId="4753A4CB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6EE5C919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3EF91754" w14:textId="77777777" w:rsidTr="00863C1A">
        <w:trPr>
          <w:trHeight w:val="165"/>
        </w:trPr>
        <w:tc>
          <w:tcPr>
            <w:tcW w:w="1764" w:type="dxa"/>
          </w:tcPr>
          <w:p w14:paraId="1A5721DB" w14:textId="2D6D24CE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82" w:type="dxa"/>
          </w:tcPr>
          <w:p w14:paraId="1BBA7EAB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5(0.88%)</w:t>
            </w:r>
          </w:p>
        </w:tc>
        <w:tc>
          <w:tcPr>
            <w:tcW w:w="1384" w:type="dxa"/>
          </w:tcPr>
          <w:p w14:paraId="5C9A1921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(4.12%)</w:t>
            </w:r>
          </w:p>
        </w:tc>
        <w:tc>
          <w:tcPr>
            <w:tcW w:w="1382" w:type="dxa"/>
          </w:tcPr>
          <w:p w14:paraId="1EC2DD15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8(1.78%)</w:t>
            </w:r>
          </w:p>
        </w:tc>
        <w:tc>
          <w:tcPr>
            <w:tcW w:w="1384" w:type="dxa"/>
          </w:tcPr>
          <w:p w14:paraId="34A83D28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(2.07%)</w:t>
            </w:r>
          </w:p>
        </w:tc>
        <w:tc>
          <w:tcPr>
            <w:tcW w:w="968" w:type="dxa"/>
          </w:tcPr>
          <w:p w14:paraId="353EE8CB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4975959A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49CC40B1" w14:textId="77777777" w:rsidTr="00863C1A">
        <w:trPr>
          <w:trHeight w:val="165"/>
        </w:trPr>
        <w:tc>
          <w:tcPr>
            <w:tcW w:w="1764" w:type="dxa"/>
          </w:tcPr>
          <w:p w14:paraId="7500B7F2" w14:textId="4F29C8EE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82" w:type="dxa"/>
          </w:tcPr>
          <w:p w14:paraId="379DB53A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2(2.12%)</w:t>
            </w:r>
          </w:p>
        </w:tc>
        <w:tc>
          <w:tcPr>
            <w:tcW w:w="1384" w:type="dxa"/>
          </w:tcPr>
          <w:p w14:paraId="383E44B8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(1.65%)</w:t>
            </w:r>
          </w:p>
        </w:tc>
        <w:tc>
          <w:tcPr>
            <w:tcW w:w="1382" w:type="dxa"/>
          </w:tcPr>
          <w:p w14:paraId="47DF07BB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1(2.44%)</w:t>
            </w:r>
          </w:p>
        </w:tc>
        <w:tc>
          <w:tcPr>
            <w:tcW w:w="1384" w:type="dxa"/>
          </w:tcPr>
          <w:p w14:paraId="52387650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(1.04%)</w:t>
            </w:r>
          </w:p>
        </w:tc>
        <w:tc>
          <w:tcPr>
            <w:tcW w:w="968" w:type="dxa"/>
          </w:tcPr>
          <w:p w14:paraId="5B1FABAF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690A437F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09D7FED5" w14:textId="77777777" w:rsidTr="00863C1A">
        <w:trPr>
          <w:trHeight w:val="165"/>
        </w:trPr>
        <w:tc>
          <w:tcPr>
            <w:tcW w:w="1764" w:type="dxa"/>
          </w:tcPr>
          <w:p w14:paraId="3BDAB32C" w14:textId="110E20FD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82" w:type="dxa"/>
          </w:tcPr>
          <w:p w14:paraId="501875E7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0(7.05%)</w:t>
            </w:r>
          </w:p>
        </w:tc>
        <w:tc>
          <w:tcPr>
            <w:tcW w:w="1384" w:type="dxa"/>
          </w:tcPr>
          <w:p w14:paraId="556FED5E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4(5.76%)</w:t>
            </w:r>
          </w:p>
        </w:tc>
        <w:tc>
          <w:tcPr>
            <w:tcW w:w="1382" w:type="dxa"/>
          </w:tcPr>
          <w:p w14:paraId="41F20FCE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3(7.33%)</w:t>
            </w:r>
          </w:p>
        </w:tc>
        <w:tc>
          <w:tcPr>
            <w:tcW w:w="1384" w:type="dxa"/>
          </w:tcPr>
          <w:p w14:paraId="7E5537CF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3(6.74%)</w:t>
            </w:r>
          </w:p>
        </w:tc>
        <w:tc>
          <w:tcPr>
            <w:tcW w:w="968" w:type="dxa"/>
          </w:tcPr>
          <w:p w14:paraId="264B0892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279492FF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51CD1FC0" w14:textId="77777777" w:rsidTr="00863C1A">
        <w:trPr>
          <w:trHeight w:val="151"/>
        </w:trPr>
        <w:tc>
          <w:tcPr>
            <w:tcW w:w="1764" w:type="dxa"/>
          </w:tcPr>
          <w:p w14:paraId="3E57DBB7" w14:textId="66144B2C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82" w:type="dxa"/>
          </w:tcPr>
          <w:p w14:paraId="4B94C702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3(5.82%)</w:t>
            </w:r>
          </w:p>
        </w:tc>
        <w:tc>
          <w:tcPr>
            <w:tcW w:w="1384" w:type="dxa"/>
          </w:tcPr>
          <w:p w14:paraId="25A3752A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5(6.17%)</w:t>
            </w:r>
          </w:p>
        </w:tc>
        <w:tc>
          <w:tcPr>
            <w:tcW w:w="1382" w:type="dxa"/>
          </w:tcPr>
          <w:p w14:paraId="0AD29325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1(4.67%)</w:t>
            </w:r>
          </w:p>
        </w:tc>
        <w:tc>
          <w:tcPr>
            <w:tcW w:w="1384" w:type="dxa"/>
          </w:tcPr>
          <w:p w14:paraId="4B639F79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(5.18%)</w:t>
            </w:r>
          </w:p>
        </w:tc>
        <w:tc>
          <w:tcPr>
            <w:tcW w:w="968" w:type="dxa"/>
          </w:tcPr>
          <w:p w14:paraId="47E9C52A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6E3DBEC9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A0E2A" w:rsidRPr="00CE6855" w14:paraId="7CD73F85" w14:textId="77777777" w:rsidTr="00863C1A">
        <w:trPr>
          <w:trHeight w:val="165"/>
        </w:trPr>
        <w:tc>
          <w:tcPr>
            <w:tcW w:w="1764" w:type="dxa"/>
          </w:tcPr>
          <w:p w14:paraId="4547F6F8" w14:textId="3394B8D8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B7121">
              <w:rPr>
                <w:rFonts w:ascii="Times New Roman" w:hAnsi="Times New Roman" w:cs="Times New Roman"/>
                <w:sz w:val="15"/>
                <w:szCs w:val="15"/>
              </w:rPr>
              <w:t>urgeon</w:t>
            </w:r>
            <w:r w:rsidRPr="007F7120" w:rsidDel="007F712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7120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82" w:type="dxa"/>
          </w:tcPr>
          <w:p w14:paraId="74DA6959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4(2.47%)</w:t>
            </w:r>
          </w:p>
        </w:tc>
        <w:tc>
          <w:tcPr>
            <w:tcW w:w="1384" w:type="dxa"/>
          </w:tcPr>
          <w:p w14:paraId="7A0872B1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(1.65%)</w:t>
            </w:r>
          </w:p>
        </w:tc>
        <w:tc>
          <w:tcPr>
            <w:tcW w:w="1382" w:type="dxa"/>
          </w:tcPr>
          <w:p w14:paraId="3124D7C7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1(2.44%)</w:t>
            </w:r>
          </w:p>
        </w:tc>
        <w:tc>
          <w:tcPr>
            <w:tcW w:w="1384" w:type="dxa"/>
          </w:tcPr>
          <w:p w14:paraId="6D76C149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(1.55%)</w:t>
            </w:r>
          </w:p>
        </w:tc>
        <w:tc>
          <w:tcPr>
            <w:tcW w:w="968" w:type="dxa"/>
          </w:tcPr>
          <w:p w14:paraId="7FE1FF1B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1C04BD1A" w14:textId="77777777" w:rsidR="002A0E2A" w:rsidRPr="00CE6855" w:rsidRDefault="002A0E2A" w:rsidP="002A0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7DEF70D3" w14:textId="77777777" w:rsidTr="00863C1A">
        <w:trPr>
          <w:trHeight w:val="165"/>
        </w:trPr>
        <w:tc>
          <w:tcPr>
            <w:tcW w:w="1764" w:type="dxa"/>
          </w:tcPr>
          <w:p w14:paraId="68ACD08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Operation methods</w:t>
            </w:r>
          </w:p>
        </w:tc>
        <w:tc>
          <w:tcPr>
            <w:tcW w:w="1382" w:type="dxa"/>
          </w:tcPr>
          <w:p w14:paraId="48C94ED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6DE19E7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</w:tcPr>
          <w:p w14:paraId="0388FC5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39458FF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8" w:type="dxa"/>
          </w:tcPr>
          <w:p w14:paraId="3CB0C1F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640DBBE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6ACB60AD" w14:textId="77777777" w:rsidTr="00863C1A">
        <w:trPr>
          <w:trHeight w:val="319"/>
        </w:trPr>
        <w:tc>
          <w:tcPr>
            <w:tcW w:w="1764" w:type="dxa"/>
          </w:tcPr>
          <w:p w14:paraId="65C846E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Method1</w:t>
            </w:r>
          </w:p>
        </w:tc>
        <w:tc>
          <w:tcPr>
            <w:tcW w:w="1382" w:type="dxa"/>
          </w:tcPr>
          <w:p w14:paraId="4F55470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12(55.03%)</w:t>
            </w:r>
          </w:p>
        </w:tc>
        <w:tc>
          <w:tcPr>
            <w:tcW w:w="1384" w:type="dxa"/>
          </w:tcPr>
          <w:p w14:paraId="15922D4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21(49.79%)</w:t>
            </w:r>
          </w:p>
        </w:tc>
        <w:tc>
          <w:tcPr>
            <w:tcW w:w="1382" w:type="dxa"/>
          </w:tcPr>
          <w:p w14:paraId="23E0124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34(52.00%)</w:t>
            </w:r>
          </w:p>
        </w:tc>
        <w:tc>
          <w:tcPr>
            <w:tcW w:w="1384" w:type="dxa"/>
          </w:tcPr>
          <w:p w14:paraId="6629EF9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3(53.37%)</w:t>
            </w:r>
          </w:p>
        </w:tc>
        <w:tc>
          <w:tcPr>
            <w:tcW w:w="968" w:type="dxa"/>
          </w:tcPr>
          <w:p w14:paraId="71D8ED0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.944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935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</w:tcPr>
          <w:p w14:paraId="2A0A5E2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229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627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209F1D3C" w14:textId="77777777" w:rsidTr="00863C1A">
        <w:trPr>
          <w:trHeight w:val="165"/>
        </w:trPr>
        <w:tc>
          <w:tcPr>
            <w:tcW w:w="1764" w:type="dxa"/>
          </w:tcPr>
          <w:p w14:paraId="1748AA8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Methods2</w:t>
            </w:r>
          </w:p>
        </w:tc>
        <w:tc>
          <w:tcPr>
            <w:tcW w:w="1382" w:type="dxa"/>
          </w:tcPr>
          <w:p w14:paraId="59C2192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34(41.27%)</w:t>
            </w:r>
          </w:p>
        </w:tc>
        <w:tc>
          <w:tcPr>
            <w:tcW w:w="1384" w:type="dxa"/>
          </w:tcPr>
          <w:p w14:paraId="064C353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8(44.44%)</w:t>
            </w:r>
          </w:p>
        </w:tc>
        <w:tc>
          <w:tcPr>
            <w:tcW w:w="1382" w:type="dxa"/>
          </w:tcPr>
          <w:p w14:paraId="34A2CB2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97(43.78%)</w:t>
            </w:r>
          </w:p>
        </w:tc>
        <w:tc>
          <w:tcPr>
            <w:tcW w:w="1384" w:type="dxa"/>
          </w:tcPr>
          <w:p w14:paraId="6458BC9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79(40.93%)</w:t>
            </w:r>
          </w:p>
        </w:tc>
        <w:tc>
          <w:tcPr>
            <w:tcW w:w="968" w:type="dxa"/>
          </w:tcPr>
          <w:p w14:paraId="3B4888E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68B91D1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6E43EFC3" w14:textId="77777777" w:rsidTr="00863C1A">
        <w:trPr>
          <w:trHeight w:val="151"/>
        </w:trPr>
        <w:tc>
          <w:tcPr>
            <w:tcW w:w="1764" w:type="dxa"/>
          </w:tcPr>
          <w:p w14:paraId="13313AA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Methods3</w:t>
            </w:r>
          </w:p>
        </w:tc>
        <w:tc>
          <w:tcPr>
            <w:tcW w:w="1382" w:type="dxa"/>
          </w:tcPr>
          <w:p w14:paraId="62A3C07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1(3.70%)</w:t>
            </w:r>
          </w:p>
        </w:tc>
        <w:tc>
          <w:tcPr>
            <w:tcW w:w="1384" w:type="dxa"/>
          </w:tcPr>
          <w:p w14:paraId="3F1B0D4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4(5.76%)</w:t>
            </w:r>
          </w:p>
        </w:tc>
        <w:tc>
          <w:tcPr>
            <w:tcW w:w="1382" w:type="dxa"/>
          </w:tcPr>
          <w:p w14:paraId="0BD99FF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9(4.22%)</w:t>
            </w:r>
          </w:p>
        </w:tc>
        <w:tc>
          <w:tcPr>
            <w:tcW w:w="1384" w:type="dxa"/>
          </w:tcPr>
          <w:p w14:paraId="36DB40B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1(5.70%)</w:t>
            </w:r>
          </w:p>
        </w:tc>
        <w:tc>
          <w:tcPr>
            <w:tcW w:w="968" w:type="dxa"/>
          </w:tcPr>
          <w:p w14:paraId="144D9E5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00C059D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0E87653F" w14:textId="77777777" w:rsidTr="00863C1A">
        <w:trPr>
          <w:trHeight w:val="165"/>
        </w:trPr>
        <w:tc>
          <w:tcPr>
            <w:tcW w:w="1764" w:type="dxa"/>
          </w:tcPr>
          <w:p w14:paraId="3F51F77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Surgical approaches</w:t>
            </w:r>
          </w:p>
        </w:tc>
        <w:tc>
          <w:tcPr>
            <w:tcW w:w="1382" w:type="dxa"/>
          </w:tcPr>
          <w:p w14:paraId="468E62C5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5F700CA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</w:tcPr>
          <w:p w14:paraId="68A29B3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4129756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8" w:type="dxa"/>
          </w:tcPr>
          <w:p w14:paraId="6E8ADEB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608FFA6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1C7C07DA" w14:textId="77777777" w:rsidTr="00863C1A">
        <w:trPr>
          <w:trHeight w:val="319"/>
        </w:trPr>
        <w:tc>
          <w:tcPr>
            <w:tcW w:w="1764" w:type="dxa"/>
          </w:tcPr>
          <w:p w14:paraId="7B43CB18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Approach1</w:t>
            </w:r>
          </w:p>
        </w:tc>
        <w:tc>
          <w:tcPr>
            <w:tcW w:w="1382" w:type="dxa"/>
          </w:tcPr>
          <w:p w14:paraId="72D3542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538(94.89%)</w:t>
            </w:r>
          </w:p>
        </w:tc>
        <w:tc>
          <w:tcPr>
            <w:tcW w:w="1384" w:type="dxa"/>
          </w:tcPr>
          <w:p w14:paraId="305110F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26(93.00%)</w:t>
            </w:r>
          </w:p>
        </w:tc>
        <w:tc>
          <w:tcPr>
            <w:tcW w:w="1382" w:type="dxa"/>
          </w:tcPr>
          <w:p w14:paraId="3104029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22(93.78%)</w:t>
            </w:r>
          </w:p>
        </w:tc>
        <w:tc>
          <w:tcPr>
            <w:tcW w:w="1384" w:type="dxa"/>
          </w:tcPr>
          <w:p w14:paraId="01E3F2D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79(92.75%)</w:t>
            </w:r>
          </w:p>
        </w:tc>
        <w:tc>
          <w:tcPr>
            <w:tcW w:w="968" w:type="dxa"/>
          </w:tcPr>
          <w:p w14:paraId="20E7B404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.124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235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</w:tcPr>
          <w:p w14:paraId="73F1C0BD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289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627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5E31F17E" w14:textId="77777777" w:rsidTr="00863C1A">
        <w:trPr>
          <w:trHeight w:val="165"/>
        </w:trPr>
        <w:tc>
          <w:tcPr>
            <w:tcW w:w="1764" w:type="dxa"/>
          </w:tcPr>
          <w:p w14:paraId="5D45ECF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Approach2</w:t>
            </w:r>
          </w:p>
        </w:tc>
        <w:tc>
          <w:tcPr>
            <w:tcW w:w="1382" w:type="dxa"/>
          </w:tcPr>
          <w:p w14:paraId="5EA0B77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9(5.11%)</w:t>
            </w:r>
          </w:p>
        </w:tc>
        <w:tc>
          <w:tcPr>
            <w:tcW w:w="1384" w:type="dxa"/>
          </w:tcPr>
          <w:p w14:paraId="56AB341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7(7.00%)</w:t>
            </w:r>
          </w:p>
        </w:tc>
        <w:tc>
          <w:tcPr>
            <w:tcW w:w="1382" w:type="dxa"/>
          </w:tcPr>
          <w:p w14:paraId="00FAF4E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28(6.22%)</w:t>
            </w:r>
          </w:p>
        </w:tc>
        <w:tc>
          <w:tcPr>
            <w:tcW w:w="1384" w:type="dxa"/>
          </w:tcPr>
          <w:p w14:paraId="36914C5B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4(7.25%)</w:t>
            </w:r>
          </w:p>
        </w:tc>
        <w:tc>
          <w:tcPr>
            <w:tcW w:w="968" w:type="dxa"/>
          </w:tcPr>
          <w:p w14:paraId="7F2B191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336FAC4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3533DE86" w14:textId="77777777" w:rsidTr="00863C1A">
        <w:trPr>
          <w:trHeight w:val="151"/>
        </w:trPr>
        <w:tc>
          <w:tcPr>
            <w:tcW w:w="1764" w:type="dxa"/>
          </w:tcPr>
          <w:p w14:paraId="3D0A61B7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Balloon occlusion</w:t>
            </w:r>
          </w:p>
        </w:tc>
        <w:tc>
          <w:tcPr>
            <w:tcW w:w="1382" w:type="dxa"/>
          </w:tcPr>
          <w:p w14:paraId="5253756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66CB0A8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2" w:type="dxa"/>
          </w:tcPr>
          <w:p w14:paraId="165F4299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4" w:type="dxa"/>
          </w:tcPr>
          <w:p w14:paraId="5F8A967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8" w:type="dxa"/>
          </w:tcPr>
          <w:p w14:paraId="62BC080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628C235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0244" w:rsidRPr="00CE6855" w14:paraId="1B694177" w14:textId="77777777" w:rsidTr="00863C1A">
        <w:trPr>
          <w:trHeight w:val="333"/>
        </w:trPr>
        <w:tc>
          <w:tcPr>
            <w:tcW w:w="1764" w:type="dxa"/>
          </w:tcPr>
          <w:p w14:paraId="21EC9D7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No</w:t>
            </w:r>
          </w:p>
        </w:tc>
        <w:tc>
          <w:tcPr>
            <w:tcW w:w="1382" w:type="dxa"/>
          </w:tcPr>
          <w:p w14:paraId="0D60949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33(23.46%)</w:t>
            </w:r>
          </w:p>
        </w:tc>
        <w:tc>
          <w:tcPr>
            <w:tcW w:w="1384" w:type="dxa"/>
          </w:tcPr>
          <w:p w14:paraId="4D31934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72(29.63%)</w:t>
            </w:r>
          </w:p>
        </w:tc>
        <w:tc>
          <w:tcPr>
            <w:tcW w:w="1382" w:type="dxa"/>
          </w:tcPr>
          <w:p w14:paraId="01EC5255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00(22.22%)</w:t>
            </w:r>
          </w:p>
        </w:tc>
        <w:tc>
          <w:tcPr>
            <w:tcW w:w="1384" w:type="dxa"/>
          </w:tcPr>
          <w:p w14:paraId="621F2F3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54(27.98%)</w:t>
            </w:r>
          </w:p>
        </w:tc>
        <w:tc>
          <w:tcPr>
            <w:tcW w:w="968" w:type="dxa"/>
          </w:tcPr>
          <w:p w14:paraId="61623A00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.429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2.458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9" w:type="dxa"/>
          </w:tcPr>
          <w:p w14:paraId="1058029F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0.064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(0.117</w:t>
            </w:r>
            <w:r w:rsidRPr="00CE685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10244" w:rsidRPr="00CE6855" w14:paraId="42DA5F12" w14:textId="77777777" w:rsidTr="00863C1A">
        <w:trPr>
          <w:trHeight w:val="165"/>
        </w:trPr>
        <w:tc>
          <w:tcPr>
            <w:tcW w:w="1764" w:type="dxa"/>
          </w:tcPr>
          <w:p w14:paraId="30013272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 xml:space="preserve">    Yes</w:t>
            </w:r>
          </w:p>
        </w:tc>
        <w:tc>
          <w:tcPr>
            <w:tcW w:w="1382" w:type="dxa"/>
          </w:tcPr>
          <w:p w14:paraId="38F90C71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434(76.54%)</w:t>
            </w:r>
          </w:p>
        </w:tc>
        <w:tc>
          <w:tcPr>
            <w:tcW w:w="1384" w:type="dxa"/>
          </w:tcPr>
          <w:p w14:paraId="455F1A66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71(70.37%)</w:t>
            </w:r>
          </w:p>
        </w:tc>
        <w:tc>
          <w:tcPr>
            <w:tcW w:w="1382" w:type="dxa"/>
          </w:tcPr>
          <w:p w14:paraId="6C84A29A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350(77.78%)</w:t>
            </w:r>
          </w:p>
        </w:tc>
        <w:tc>
          <w:tcPr>
            <w:tcW w:w="1384" w:type="dxa"/>
          </w:tcPr>
          <w:p w14:paraId="375EEF33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855">
              <w:rPr>
                <w:rFonts w:ascii="Times New Roman" w:hAnsi="Times New Roman" w:cs="Times New Roman"/>
                <w:sz w:val="15"/>
                <w:szCs w:val="15"/>
              </w:rPr>
              <w:t>139(72.02%)</w:t>
            </w:r>
          </w:p>
        </w:tc>
        <w:tc>
          <w:tcPr>
            <w:tcW w:w="968" w:type="dxa"/>
          </w:tcPr>
          <w:p w14:paraId="500B37BE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</w:tcPr>
          <w:p w14:paraId="5966410C" w14:textId="77777777" w:rsidR="00510244" w:rsidRPr="00CE6855" w:rsidRDefault="00510244" w:rsidP="00863C1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4E7E1D17" w14:textId="77777777" w:rsidR="00510244" w:rsidRDefault="00510244" w:rsidP="00510244">
      <w:pPr>
        <w:rPr>
          <w:rFonts w:ascii="Times New Roman" w:hAnsi="Times New Roman" w:cs="Times New Roman"/>
          <w:sz w:val="15"/>
          <w:szCs w:val="15"/>
        </w:rPr>
      </w:pPr>
      <w:r w:rsidRPr="00CE6855">
        <w:rPr>
          <w:rFonts w:ascii="Times New Roman" w:hAnsi="Times New Roman" w:cs="Times New Roman"/>
          <w:sz w:val="15"/>
          <w:szCs w:val="15"/>
        </w:rPr>
        <w:t xml:space="preserve">Note: Operation methods, Method1 = resection of sacral tumors and internal fixation, Methods2 = resection of left or right pelvic tumors plus artificial </w:t>
      </w:r>
      <w:proofErr w:type="spellStart"/>
      <w:r w:rsidRPr="00CE6855">
        <w:rPr>
          <w:rFonts w:ascii="Times New Roman" w:hAnsi="Times New Roman" w:cs="Times New Roman"/>
          <w:sz w:val="15"/>
          <w:szCs w:val="15"/>
        </w:rPr>
        <w:t>hemipeleal</w:t>
      </w:r>
      <w:proofErr w:type="spellEnd"/>
      <w:r w:rsidRPr="00CE6855">
        <w:rPr>
          <w:rFonts w:ascii="Times New Roman" w:hAnsi="Times New Roman" w:cs="Times New Roman"/>
          <w:sz w:val="15"/>
          <w:szCs w:val="15"/>
        </w:rPr>
        <w:t xml:space="preserve"> replacement, Methods3 = resection and internal fixation of sacral and pelvic tumors. Approaches, Approach1 = posterior, Approach2 = combined anterior and posterior. a, CT. b, CTE.</w:t>
      </w:r>
    </w:p>
    <w:p w14:paraId="6E9C63EA" w14:textId="77777777" w:rsidR="00B57B80" w:rsidRPr="00CE6855" w:rsidRDefault="00B57B80" w:rsidP="00510244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sectPr w:rsidR="00B57B80" w:rsidRPr="00CE6855" w:rsidSect="00327AA5">
      <w:headerReference w:type="default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E3687" w14:textId="77777777" w:rsidR="00BE1DE9" w:rsidRDefault="00BE1DE9">
      <w:r>
        <w:separator/>
      </w:r>
    </w:p>
  </w:endnote>
  <w:endnote w:type="continuationSeparator" w:id="0">
    <w:p w14:paraId="63C83361" w14:textId="77777777" w:rsidR="00BE1DE9" w:rsidRDefault="00BE1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vwmtsAdvTTb5929f4c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341D5" w14:textId="77777777" w:rsidR="00863C1A" w:rsidRDefault="00863C1A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4DE04" w14:textId="77777777" w:rsidR="00BE1DE9" w:rsidRDefault="00BE1DE9">
      <w:r>
        <w:separator/>
      </w:r>
    </w:p>
  </w:footnote>
  <w:footnote w:type="continuationSeparator" w:id="0">
    <w:p w14:paraId="4BB46113" w14:textId="77777777" w:rsidR="00BE1DE9" w:rsidRDefault="00BE1D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27A599" w14:textId="77777777" w:rsidR="00863C1A" w:rsidRDefault="00863C1A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386"/>
    <w:rsid w:val="00010080"/>
    <w:rsid w:val="0001277F"/>
    <w:rsid w:val="000129B5"/>
    <w:rsid w:val="00014940"/>
    <w:rsid w:val="000216FC"/>
    <w:rsid w:val="00023D8C"/>
    <w:rsid w:val="000514D2"/>
    <w:rsid w:val="00051CD8"/>
    <w:rsid w:val="00054C30"/>
    <w:rsid w:val="000555BE"/>
    <w:rsid w:val="00056F4B"/>
    <w:rsid w:val="000609C2"/>
    <w:rsid w:val="00063772"/>
    <w:rsid w:val="000655A3"/>
    <w:rsid w:val="000706CD"/>
    <w:rsid w:val="000706CF"/>
    <w:rsid w:val="0007552B"/>
    <w:rsid w:val="0007553B"/>
    <w:rsid w:val="000842A6"/>
    <w:rsid w:val="00086A8F"/>
    <w:rsid w:val="000878DA"/>
    <w:rsid w:val="00091E6A"/>
    <w:rsid w:val="000A401F"/>
    <w:rsid w:val="000A5C94"/>
    <w:rsid w:val="000B05EB"/>
    <w:rsid w:val="000B1B1B"/>
    <w:rsid w:val="000B3D30"/>
    <w:rsid w:val="000B4BAD"/>
    <w:rsid w:val="000B6D96"/>
    <w:rsid w:val="000B7CD9"/>
    <w:rsid w:val="000C1229"/>
    <w:rsid w:val="000C4D3C"/>
    <w:rsid w:val="000C6481"/>
    <w:rsid w:val="000C6A9E"/>
    <w:rsid w:val="000D6BA5"/>
    <w:rsid w:val="000E73BB"/>
    <w:rsid w:val="000F34EE"/>
    <w:rsid w:val="00105239"/>
    <w:rsid w:val="00106CA5"/>
    <w:rsid w:val="00107460"/>
    <w:rsid w:val="0011546C"/>
    <w:rsid w:val="001213C3"/>
    <w:rsid w:val="0012140A"/>
    <w:rsid w:val="00121A1D"/>
    <w:rsid w:val="00122C24"/>
    <w:rsid w:val="00124D7B"/>
    <w:rsid w:val="001279E5"/>
    <w:rsid w:val="001327A0"/>
    <w:rsid w:val="0013334F"/>
    <w:rsid w:val="001406FD"/>
    <w:rsid w:val="00140B71"/>
    <w:rsid w:val="00141E8F"/>
    <w:rsid w:val="001423EF"/>
    <w:rsid w:val="00143B13"/>
    <w:rsid w:val="00145DF3"/>
    <w:rsid w:val="001478DA"/>
    <w:rsid w:val="00147DA5"/>
    <w:rsid w:val="00152A6D"/>
    <w:rsid w:val="00152CAA"/>
    <w:rsid w:val="001534EB"/>
    <w:rsid w:val="00154393"/>
    <w:rsid w:val="00154606"/>
    <w:rsid w:val="001548B1"/>
    <w:rsid w:val="00160868"/>
    <w:rsid w:val="00161ADD"/>
    <w:rsid w:val="0016298A"/>
    <w:rsid w:val="00163753"/>
    <w:rsid w:val="00165206"/>
    <w:rsid w:val="00166CC0"/>
    <w:rsid w:val="00174DAA"/>
    <w:rsid w:val="00185E15"/>
    <w:rsid w:val="001900E3"/>
    <w:rsid w:val="00192EF7"/>
    <w:rsid w:val="00194547"/>
    <w:rsid w:val="0019502A"/>
    <w:rsid w:val="001966BF"/>
    <w:rsid w:val="0019672F"/>
    <w:rsid w:val="00197CF4"/>
    <w:rsid w:val="001A0A18"/>
    <w:rsid w:val="001B0022"/>
    <w:rsid w:val="001B0C69"/>
    <w:rsid w:val="001C279B"/>
    <w:rsid w:val="001C74FB"/>
    <w:rsid w:val="001D05D5"/>
    <w:rsid w:val="001D0E2E"/>
    <w:rsid w:val="001D4CF1"/>
    <w:rsid w:val="001E230A"/>
    <w:rsid w:val="001F17A2"/>
    <w:rsid w:val="001F6503"/>
    <w:rsid w:val="00203C08"/>
    <w:rsid w:val="0022090D"/>
    <w:rsid w:val="002211F2"/>
    <w:rsid w:val="00222CA9"/>
    <w:rsid w:val="002240D7"/>
    <w:rsid w:val="00230B1A"/>
    <w:rsid w:val="00233D4C"/>
    <w:rsid w:val="00236BCF"/>
    <w:rsid w:val="00236F99"/>
    <w:rsid w:val="00240444"/>
    <w:rsid w:val="00253201"/>
    <w:rsid w:val="00260266"/>
    <w:rsid w:val="00264955"/>
    <w:rsid w:val="002669EA"/>
    <w:rsid w:val="00270E88"/>
    <w:rsid w:val="002718D7"/>
    <w:rsid w:val="002816A0"/>
    <w:rsid w:val="0028178B"/>
    <w:rsid w:val="00283A17"/>
    <w:rsid w:val="002944FE"/>
    <w:rsid w:val="00295C20"/>
    <w:rsid w:val="00296084"/>
    <w:rsid w:val="002A0E2A"/>
    <w:rsid w:val="002A1550"/>
    <w:rsid w:val="002A60F7"/>
    <w:rsid w:val="002A62DB"/>
    <w:rsid w:val="002A63F0"/>
    <w:rsid w:val="002A7BA7"/>
    <w:rsid w:val="002B297B"/>
    <w:rsid w:val="002B355D"/>
    <w:rsid w:val="002B359A"/>
    <w:rsid w:val="002B65C4"/>
    <w:rsid w:val="002C19F7"/>
    <w:rsid w:val="002C5161"/>
    <w:rsid w:val="002D1218"/>
    <w:rsid w:val="002D233B"/>
    <w:rsid w:val="002D26EE"/>
    <w:rsid w:val="002D3ACD"/>
    <w:rsid w:val="002E499B"/>
    <w:rsid w:val="002E6FA3"/>
    <w:rsid w:val="002F6B2D"/>
    <w:rsid w:val="00301BC6"/>
    <w:rsid w:val="0030444F"/>
    <w:rsid w:val="00305F9D"/>
    <w:rsid w:val="00312336"/>
    <w:rsid w:val="0031562E"/>
    <w:rsid w:val="00322FB2"/>
    <w:rsid w:val="00323402"/>
    <w:rsid w:val="00324B10"/>
    <w:rsid w:val="0032666D"/>
    <w:rsid w:val="00327AA5"/>
    <w:rsid w:val="00327E6B"/>
    <w:rsid w:val="00332F83"/>
    <w:rsid w:val="003351BB"/>
    <w:rsid w:val="00337B2D"/>
    <w:rsid w:val="00337C14"/>
    <w:rsid w:val="00340D54"/>
    <w:rsid w:val="00345CD0"/>
    <w:rsid w:val="00347B32"/>
    <w:rsid w:val="00352225"/>
    <w:rsid w:val="00352B47"/>
    <w:rsid w:val="00354EF2"/>
    <w:rsid w:val="00356271"/>
    <w:rsid w:val="00356AC4"/>
    <w:rsid w:val="00362998"/>
    <w:rsid w:val="0036436C"/>
    <w:rsid w:val="003644EA"/>
    <w:rsid w:val="00370153"/>
    <w:rsid w:val="00372B68"/>
    <w:rsid w:val="00377FCC"/>
    <w:rsid w:val="00380E02"/>
    <w:rsid w:val="00390690"/>
    <w:rsid w:val="0039081C"/>
    <w:rsid w:val="00394D15"/>
    <w:rsid w:val="003A775A"/>
    <w:rsid w:val="003B15A7"/>
    <w:rsid w:val="003B1D93"/>
    <w:rsid w:val="003B7D99"/>
    <w:rsid w:val="003C3420"/>
    <w:rsid w:val="003D407C"/>
    <w:rsid w:val="003E186C"/>
    <w:rsid w:val="003E2DAC"/>
    <w:rsid w:val="003E3903"/>
    <w:rsid w:val="003F1A80"/>
    <w:rsid w:val="003F62F0"/>
    <w:rsid w:val="004000B1"/>
    <w:rsid w:val="00400A75"/>
    <w:rsid w:val="00403F4B"/>
    <w:rsid w:val="00403F5C"/>
    <w:rsid w:val="00412D52"/>
    <w:rsid w:val="00415D39"/>
    <w:rsid w:val="004171FF"/>
    <w:rsid w:val="0042139B"/>
    <w:rsid w:val="00424AD0"/>
    <w:rsid w:val="00426815"/>
    <w:rsid w:val="0042779F"/>
    <w:rsid w:val="00430A37"/>
    <w:rsid w:val="00432E83"/>
    <w:rsid w:val="0044532A"/>
    <w:rsid w:val="004460F6"/>
    <w:rsid w:val="00447B12"/>
    <w:rsid w:val="0045680E"/>
    <w:rsid w:val="00460D3A"/>
    <w:rsid w:val="00465EE6"/>
    <w:rsid w:val="00476155"/>
    <w:rsid w:val="00484354"/>
    <w:rsid w:val="004847C8"/>
    <w:rsid w:val="004A05AE"/>
    <w:rsid w:val="004B2649"/>
    <w:rsid w:val="004B2DB5"/>
    <w:rsid w:val="004B6525"/>
    <w:rsid w:val="004C2B9C"/>
    <w:rsid w:val="004C30C1"/>
    <w:rsid w:val="004D3D42"/>
    <w:rsid w:val="004E7260"/>
    <w:rsid w:val="004F03B0"/>
    <w:rsid w:val="004F1019"/>
    <w:rsid w:val="004F149B"/>
    <w:rsid w:val="004F3A3E"/>
    <w:rsid w:val="004F3A4C"/>
    <w:rsid w:val="004F6DEB"/>
    <w:rsid w:val="00501AAC"/>
    <w:rsid w:val="00510244"/>
    <w:rsid w:val="005117FF"/>
    <w:rsid w:val="00514B3C"/>
    <w:rsid w:val="00514F08"/>
    <w:rsid w:val="005176A7"/>
    <w:rsid w:val="00522AF5"/>
    <w:rsid w:val="00524B36"/>
    <w:rsid w:val="00535EC6"/>
    <w:rsid w:val="005377B7"/>
    <w:rsid w:val="005412FB"/>
    <w:rsid w:val="00543422"/>
    <w:rsid w:val="00544D0F"/>
    <w:rsid w:val="00547077"/>
    <w:rsid w:val="0055186C"/>
    <w:rsid w:val="00553D76"/>
    <w:rsid w:val="00557AFD"/>
    <w:rsid w:val="00560DFE"/>
    <w:rsid w:val="00561A95"/>
    <w:rsid w:val="00566346"/>
    <w:rsid w:val="00566AC8"/>
    <w:rsid w:val="005674EF"/>
    <w:rsid w:val="005750B4"/>
    <w:rsid w:val="00575559"/>
    <w:rsid w:val="00583A09"/>
    <w:rsid w:val="00585B2B"/>
    <w:rsid w:val="005861A4"/>
    <w:rsid w:val="00590AB9"/>
    <w:rsid w:val="00591A6F"/>
    <w:rsid w:val="005921CD"/>
    <w:rsid w:val="005A0552"/>
    <w:rsid w:val="005A13E6"/>
    <w:rsid w:val="005B683B"/>
    <w:rsid w:val="005B6F43"/>
    <w:rsid w:val="005B6FEA"/>
    <w:rsid w:val="005B73B9"/>
    <w:rsid w:val="005C04DC"/>
    <w:rsid w:val="005C39AB"/>
    <w:rsid w:val="005D2048"/>
    <w:rsid w:val="005D2F2C"/>
    <w:rsid w:val="005E0274"/>
    <w:rsid w:val="005E2A58"/>
    <w:rsid w:val="005E7BDB"/>
    <w:rsid w:val="005F459B"/>
    <w:rsid w:val="0060074B"/>
    <w:rsid w:val="006104EA"/>
    <w:rsid w:val="00610DFB"/>
    <w:rsid w:val="00611B42"/>
    <w:rsid w:val="006161A7"/>
    <w:rsid w:val="00616D42"/>
    <w:rsid w:val="00621E24"/>
    <w:rsid w:val="00622BEE"/>
    <w:rsid w:val="006376EA"/>
    <w:rsid w:val="00637851"/>
    <w:rsid w:val="00657C8F"/>
    <w:rsid w:val="006613B2"/>
    <w:rsid w:val="006622A5"/>
    <w:rsid w:val="006678FF"/>
    <w:rsid w:val="00673BAE"/>
    <w:rsid w:val="00680027"/>
    <w:rsid w:val="006866EB"/>
    <w:rsid w:val="00687CF0"/>
    <w:rsid w:val="00687F35"/>
    <w:rsid w:val="00692147"/>
    <w:rsid w:val="00692730"/>
    <w:rsid w:val="006935AB"/>
    <w:rsid w:val="006A7F47"/>
    <w:rsid w:val="006B0D14"/>
    <w:rsid w:val="006B68EF"/>
    <w:rsid w:val="006C2017"/>
    <w:rsid w:val="006C3643"/>
    <w:rsid w:val="006C6D0C"/>
    <w:rsid w:val="006D1322"/>
    <w:rsid w:val="006D3051"/>
    <w:rsid w:val="006D305F"/>
    <w:rsid w:val="006E1817"/>
    <w:rsid w:val="006E4ACF"/>
    <w:rsid w:val="006E6D67"/>
    <w:rsid w:val="006E6F95"/>
    <w:rsid w:val="006F4B15"/>
    <w:rsid w:val="007027CA"/>
    <w:rsid w:val="007055CC"/>
    <w:rsid w:val="0070793E"/>
    <w:rsid w:val="007144F3"/>
    <w:rsid w:val="007226EF"/>
    <w:rsid w:val="00723166"/>
    <w:rsid w:val="00724DFE"/>
    <w:rsid w:val="007473A5"/>
    <w:rsid w:val="00752528"/>
    <w:rsid w:val="00755519"/>
    <w:rsid w:val="00756BF2"/>
    <w:rsid w:val="00761EA9"/>
    <w:rsid w:val="00762ADD"/>
    <w:rsid w:val="0076433C"/>
    <w:rsid w:val="007711AB"/>
    <w:rsid w:val="00771467"/>
    <w:rsid w:val="00771B51"/>
    <w:rsid w:val="007729E0"/>
    <w:rsid w:val="00772CEA"/>
    <w:rsid w:val="00775F0B"/>
    <w:rsid w:val="00776640"/>
    <w:rsid w:val="00777780"/>
    <w:rsid w:val="007777B8"/>
    <w:rsid w:val="0078379D"/>
    <w:rsid w:val="00783A73"/>
    <w:rsid w:val="00783DBE"/>
    <w:rsid w:val="007927F2"/>
    <w:rsid w:val="00796836"/>
    <w:rsid w:val="007A02D2"/>
    <w:rsid w:val="007A09F1"/>
    <w:rsid w:val="007A1EEE"/>
    <w:rsid w:val="007A6832"/>
    <w:rsid w:val="007A68C1"/>
    <w:rsid w:val="007B4A1F"/>
    <w:rsid w:val="007C03F1"/>
    <w:rsid w:val="007C05CE"/>
    <w:rsid w:val="007C3AE2"/>
    <w:rsid w:val="007C52E6"/>
    <w:rsid w:val="007E778F"/>
    <w:rsid w:val="007E7B98"/>
    <w:rsid w:val="007F4348"/>
    <w:rsid w:val="007F4D61"/>
    <w:rsid w:val="007F51D6"/>
    <w:rsid w:val="007F7120"/>
    <w:rsid w:val="008004FD"/>
    <w:rsid w:val="0080119A"/>
    <w:rsid w:val="00801BA9"/>
    <w:rsid w:val="00807462"/>
    <w:rsid w:val="00807F55"/>
    <w:rsid w:val="0081096C"/>
    <w:rsid w:val="00816B09"/>
    <w:rsid w:val="008249E6"/>
    <w:rsid w:val="00833C97"/>
    <w:rsid w:val="00836FC2"/>
    <w:rsid w:val="00841C49"/>
    <w:rsid w:val="00844E4F"/>
    <w:rsid w:val="00844FEB"/>
    <w:rsid w:val="008462C6"/>
    <w:rsid w:val="00850F96"/>
    <w:rsid w:val="008521BA"/>
    <w:rsid w:val="00855554"/>
    <w:rsid w:val="00855EE2"/>
    <w:rsid w:val="0085780F"/>
    <w:rsid w:val="00863C1A"/>
    <w:rsid w:val="00866877"/>
    <w:rsid w:val="008710F2"/>
    <w:rsid w:val="008728EF"/>
    <w:rsid w:val="00873160"/>
    <w:rsid w:val="00877732"/>
    <w:rsid w:val="00880599"/>
    <w:rsid w:val="008900B3"/>
    <w:rsid w:val="00893961"/>
    <w:rsid w:val="00897B69"/>
    <w:rsid w:val="008B014E"/>
    <w:rsid w:val="008B0B34"/>
    <w:rsid w:val="008B0EE3"/>
    <w:rsid w:val="008B22EB"/>
    <w:rsid w:val="008B6267"/>
    <w:rsid w:val="008C2C6B"/>
    <w:rsid w:val="008C7637"/>
    <w:rsid w:val="008C77D1"/>
    <w:rsid w:val="008D0A81"/>
    <w:rsid w:val="008D1393"/>
    <w:rsid w:val="008E7A88"/>
    <w:rsid w:val="008F08FD"/>
    <w:rsid w:val="00902355"/>
    <w:rsid w:val="009025AB"/>
    <w:rsid w:val="009057D7"/>
    <w:rsid w:val="00905D14"/>
    <w:rsid w:val="009079E5"/>
    <w:rsid w:val="009156F6"/>
    <w:rsid w:val="00917129"/>
    <w:rsid w:val="00917C61"/>
    <w:rsid w:val="00926339"/>
    <w:rsid w:val="00927CD8"/>
    <w:rsid w:val="00933E71"/>
    <w:rsid w:val="00934990"/>
    <w:rsid w:val="009609B4"/>
    <w:rsid w:val="00961A58"/>
    <w:rsid w:val="00972B68"/>
    <w:rsid w:val="00974172"/>
    <w:rsid w:val="009778A1"/>
    <w:rsid w:val="00985A17"/>
    <w:rsid w:val="00995FB5"/>
    <w:rsid w:val="009A312D"/>
    <w:rsid w:val="009A3FB6"/>
    <w:rsid w:val="009A70FC"/>
    <w:rsid w:val="009A7917"/>
    <w:rsid w:val="009B4DB6"/>
    <w:rsid w:val="009B51D0"/>
    <w:rsid w:val="009B5DD4"/>
    <w:rsid w:val="009B75C6"/>
    <w:rsid w:val="009D3F9D"/>
    <w:rsid w:val="009E39CF"/>
    <w:rsid w:val="009F5531"/>
    <w:rsid w:val="009F559A"/>
    <w:rsid w:val="009F7CD0"/>
    <w:rsid w:val="00A01841"/>
    <w:rsid w:val="00A02A08"/>
    <w:rsid w:val="00A03A5F"/>
    <w:rsid w:val="00A10501"/>
    <w:rsid w:val="00A273B8"/>
    <w:rsid w:val="00A30323"/>
    <w:rsid w:val="00A30CAB"/>
    <w:rsid w:val="00A35F9C"/>
    <w:rsid w:val="00A4087E"/>
    <w:rsid w:val="00A44547"/>
    <w:rsid w:val="00A45FC1"/>
    <w:rsid w:val="00A463FC"/>
    <w:rsid w:val="00A5089B"/>
    <w:rsid w:val="00A5253A"/>
    <w:rsid w:val="00A562E5"/>
    <w:rsid w:val="00A6757D"/>
    <w:rsid w:val="00A711E7"/>
    <w:rsid w:val="00A721CF"/>
    <w:rsid w:val="00A73285"/>
    <w:rsid w:val="00A76382"/>
    <w:rsid w:val="00A7661E"/>
    <w:rsid w:val="00A8308E"/>
    <w:rsid w:val="00A90FDA"/>
    <w:rsid w:val="00A93460"/>
    <w:rsid w:val="00A9692D"/>
    <w:rsid w:val="00A97872"/>
    <w:rsid w:val="00AA2F3E"/>
    <w:rsid w:val="00AA612C"/>
    <w:rsid w:val="00AA7CA1"/>
    <w:rsid w:val="00AB0F6D"/>
    <w:rsid w:val="00AB3042"/>
    <w:rsid w:val="00AC0607"/>
    <w:rsid w:val="00AC0AB1"/>
    <w:rsid w:val="00AC27E1"/>
    <w:rsid w:val="00AC320A"/>
    <w:rsid w:val="00AC3783"/>
    <w:rsid w:val="00AD08FF"/>
    <w:rsid w:val="00AE6758"/>
    <w:rsid w:val="00AF0F1C"/>
    <w:rsid w:val="00AF3B72"/>
    <w:rsid w:val="00B05A56"/>
    <w:rsid w:val="00B10D91"/>
    <w:rsid w:val="00B14C56"/>
    <w:rsid w:val="00B17CC6"/>
    <w:rsid w:val="00B20BE8"/>
    <w:rsid w:val="00B2122C"/>
    <w:rsid w:val="00B24B9A"/>
    <w:rsid w:val="00B345EB"/>
    <w:rsid w:val="00B354E2"/>
    <w:rsid w:val="00B358D5"/>
    <w:rsid w:val="00B36981"/>
    <w:rsid w:val="00B37237"/>
    <w:rsid w:val="00B41830"/>
    <w:rsid w:val="00B429EB"/>
    <w:rsid w:val="00B50426"/>
    <w:rsid w:val="00B5151D"/>
    <w:rsid w:val="00B522E9"/>
    <w:rsid w:val="00B5760E"/>
    <w:rsid w:val="00B57B80"/>
    <w:rsid w:val="00B61145"/>
    <w:rsid w:val="00B72729"/>
    <w:rsid w:val="00B77D56"/>
    <w:rsid w:val="00B82FC8"/>
    <w:rsid w:val="00B941EF"/>
    <w:rsid w:val="00B9432A"/>
    <w:rsid w:val="00B97BA7"/>
    <w:rsid w:val="00BA2B85"/>
    <w:rsid w:val="00BB01F1"/>
    <w:rsid w:val="00BB0602"/>
    <w:rsid w:val="00BC0860"/>
    <w:rsid w:val="00BC1BD7"/>
    <w:rsid w:val="00BC5AB9"/>
    <w:rsid w:val="00BC6B74"/>
    <w:rsid w:val="00BE0264"/>
    <w:rsid w:val="00BE1DE7"/>
    <w:rsid w:val="00BE1DE9"/>
    <w:rsid w:val="00BE4E90"/>
    <w:rsid w:val="00BE7260"/>
    <w:rsid w:val="00BF33A0"/>
    <w:rsid w:val="00C117A9"/>
    <w:rsid w:val="00C11F98"/>
    <w:rsid w:val="00C15F30"/>
    <w:rsid w:val="00C20359"/>
    <w:rsid w:val="00C23F6C"/>
    <w:rsid w:val="00C25280"/>
    <w:rsid w:val="00C311D6"/>
    <w:rsid w:val="00C40FD1"/>
    <w:rsid w:val="00C47B40"/>
    <w:rsid w:val="00C52ADA"/>
    <w:rsid w:val="00C52BD6"/>
    <w:rsid w:val="00C5585B"/>
    <w:rsid w:val="00C619F4"/>
    <w:rsid w:val="00C733E4"/>
    <w:rsid w:val="00C8701D"/>
    <w:rsid w:val="00C906F5"/>
    <w:rsid w:val="00C908CA"/>
    <w:rsid w:val="00C935A3"/>
    <w:rsid w:val="00C958BC"/>
    <w:rsid w:val="00CA1186"/>
    <w:rsid w:val="00CB0A5A"/>
    <w:rsid w:val="00CB22B3"/>
    <w:rsid w:val="00CB3F67"/>
    <w:rsid w:val="00CB4669"/>
    <w:rsid w:val="00CC241C"/>
    <w:rsid w:val="00CC7A7D"/>
    <w:rsid w:val="00CD570F"/>
    <w:rsid w:val="00CE0E0F"/>
    <w:rsid w:val="00CE594D"/>
    <w:rsid w:val="00CE7370"/>
    <w:rsid w:val="00CF410A"/>
    <w:rsid w:val="00D012F2"/>
    <w:rsid w:val="00D01CA4"/>
    <w:rsid w:val="00D02666"/>
    <w:rsid w:val="00D033DE"/>
    <w:rsid w:val="00D06F6A"/>
    <w:rsid w:val="00D07303"/>
    <w:rsid w:val="00D11386"/>
    <w:rsid w:val="00D21AE1"/>
    <w:rsid w:val="00D2520C"/>
    <w:rsid w:val="00D3131A"/>
    <w:rsid w:val="00D333C9"/>
    <w:rsid w:val="00D34E81"/>
    <w:rsid w:val="00D52C74"/>
    <w:rsid w:val="00D53505"/>
    <w:rsid w:val="00D630E2"/>
    <w:rsid w:val="00D66CEF"/>
    <w:rsid w:val="00D77B59"/>
    <w:rsid w:val="00D802BD"/>
    <w:rsid w:val="00D80401"/>
    <w:rsid w:val="00D828DA"/>
    <w:rsid w:val="00D961AC"/>
    <w:rsid w:val="00DA3588"/>
    <w:rsid w:val="00DB195C"/>
    <w:rsid w:val="00DB1D53"/>
    <w:rsid w:val="00DC04E9"/>
    <w:rsid w:val="00DC0AF7"/>
    <w:rsid w:val="00DC5933"/>
    <w:rsid w:val="00DC5CAD"/>
    <w:rsid w:val="00DD0866"/>
    <w:rsid w:val="00DD1312"/>
    <w:rsid w:val="00DE4208"/>
    <w:rsid w:val="00DE6E97"/>
    <w:rsid w:val="00DE7331"/>
    <w:rsid w:val="00DF0434"/>
    <w:rsid w:val="00DF246B"/>
    <w:rsid w:val="00DF4D39"/>
    <w:rsid w:val="00DF588A"/>
    <w:rsid w:val="00DF6796"/>
    <w:rsid w:val="00DF75F6"/>
    <w:rsid w:val="00DF76B5"/>
    <w:rsid w:val="00E1293A"/>
    <w:rsid w:val="00E14791"/>
    <w:rsid w:val="00E14C7D"/>
    <w:rsid w:val="00E1692B"/>
    <w:rsid w:val="00E211EE"/>
    <w:rsid w:val="00E239AE"/>
    <w:rsid w:val="00E26441"/>
    <w:rsid w:val="00E27BFC"/>
    <w:rsid w:val="00E31E03"/>
    <w:rsid w:val="00E3278C"/>
    <w:rsid w:val="00E3631D"/>
    <w:rsid w:val="00E4235A"/>
    <w:rsid w:val="00E47A37"/>
    <w:rsid w:val="00E54FF3"/>
    <w:rsid w:val="00E570CE"/>
    <w:rsid w:val="00E63B2E"/>
    <w:rsid w:val="00E71E7F"/>
    <w:rsid w:val="00E747F4"/>
    <w:rsid w:val="00E806C0"/>
    <w:rsid w:val="00E82C3B"/>
    <w:rsid w:val="00E8380A"/>
    <w:rsid w:val="00E87247"/>
    <w:rsid w:val="00E96300"/>
    <w:rsid w:val="00EA3B06"/>
    <w:rsid w:val="00EA42A6"/>
    <w:rsid w:val="00EA60A3"/>
    <w:rsid w:val="00EA6A08"/>
    <w:rsid w:val="00EB09A9"/>
    <w:rsid w:val="00EB1366"/>
    <w:rsid w:val="00EB5C8E"/>
    <w:rsid w:val="00EB5E58"/>
    <w:rsid w:val="00EB6F7C"/>
    <w:rsid w:val="00EC168D"/>
    <w:rsid w:val="00EC4E2B"/>
    <w:rsid w:val="00EC7184"/>
    <w:rsid w:val="00ED2C4C"/>
    <w:rsid w:val="00EE2039"/>
    <w:rsid w:val="00EE35EE"/>
    <w:rsid w:val="00EE5565"/>
    <w:rsid w:val="00EF183A"/>
    <w:rsid w:val="00EF3374"/>
    <w:rsid w:val="00EF3979"/>
    <w:rsid w:val="00EF734A"/>
    <w:rsid w:val="00F01389"/>
    <w:rsid w:val="00F07A26"/>
    <w:rsid w:val="00F11D11"/>
    <w:rsid w:val="00F233CF"/>
    <w:rsid w:val="00F24D41"/>
    <w:rsid w:val="00F24DBB"/>
    <w:rsid w:val="00F3087A"/>
    <w:rsid w:val="00F37609"/>
    <w:rsid w:val="00F45221"/>
    <w:rsid w:val="00F45CA2"/>
    <w:rsid w:val="00F46B6A"/>
    <w:rsid w:val="00F54E79"/>
    <w:rsid w:val="00F55E8E"/>
    <w:rsid w:val="00F57392"/>
    <w:rsid w:val="00F61B02"/>
    <w:rsid w:val="00F6214D"/>
    <w:rsid w:val="00F62E4B"/>
    <w:rsid w:val="00F6561F"/>
    <w:rsid w:val="00F67526"/>
    <w:rsid w:val="00F7559B"/>
    <w:rsid w:val="00F757B2"/>
    <w:rsid w:val="00F76F28"/>
    <w:rsid w:val="00F776AF"/>
    <w:rsid w:val="00F77F6F"/>
    <w:rsid w:val="00F80773"/>
    <w:rsid w:val="00F80FE3"/>
    <w:rsid w:val="00F83550"/>
    <w:rsid w:val="00F85B75"/>
    <w:rsid w:val="00F87C16"/>
    <w:rsid w:val="00F87D65"/>
    <w:rsid w:val="00F90395"/>
    <w:rsid w:val="00F90EA7"/>
    <w:rsid w:val="00F92BAA"/>
    <w:rsid w:val="00F92C8A"/>
    <w:rsid w:val="00FA2E03"/>
    <w:rsid w:val="00FB1DF5"/>
    <w:rsid w:val="00FB6898"/>
    <w:rsid w:val="00FB74D0"/>
    <w:rsid w:val="00FB7FC4"/>
    <w:rsid w:val="00FC1AD4"/>
    <w:rsid w:val="00FC42C5"/>
    <w:rsid w:val="00FD4D7D"/>
    <w:rsid w:val="00FE03B9"/>
    <w:rsid w:val="00FE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EA46"/>
  <w15:chartTrackingRefBased/>
  <w15:docId w15:val="{65C37D7E-2300-4EA7-8879-66C89B1C8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439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54393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val="en-GB" w:eastAsia="en-US"/>
    </w:rPr>
  </w:style>
  <w:style w:type="character" w:customStyle="1" w:styleId="a4">
    <w:name w:val="批注框文本 字符"/>
    <w:basedOn w:val="a0"/>
    <w:link w:val="a3"/>
    <w:uiPriority w:val="99"/>
    <w:semiHidden/>
    <w:rsid w:val="00154393"/>
    <w:rPr>
      <w:rFonts w:ascii="Segoe UI" w:hAnsi="Segoe UI" w:cs="Segoe UI"/>
      <w:sz w:val="18"/>
      <w:szCs w:val="18"/>
      <w:lang w:val="en-GB"/>
    </w:rPr>
  </w:style>
  <w:style w:type="table" w:styleId="a5">
    <w:name w:val="Table Grid"/>
    <w:basedOn w:val="a1"/>
    <w:uiPriority w:val="39"/>
    <w:rsid w:val="0015439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54393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154393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154393"/>
    <w:rPr>
      <w:rFonts w:eastAsiaTheme="minorEastAsia"/>
      <w:kern w:val="2"/>
      <w:sz w:val="24"/>
      <w:szCs w:val="24"/>
      <w:lang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54393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54393"/>
    <w:rPr>
      <w:rFonts w:eastAsiaTheme="minorEastAsia"/>
      <w:b/>
      <w:bCs/>
      <w:kern w:val="2"/>
      <w:sz w:val="24"/>
      <w:szCs w:val="24"/>
      <w:lang w:eastAsia="zh-CN"/>
    </w:rPr>
  </w:style>
  <w:style w:type="paragraph" w:styleId="ab">
    <w:name w:val="Revision"/>
    <w:hidden/>
    <w:uiPriority w:val="99"/>
    <w:semiHidden/>
    <w:rsid w:val="00154393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</w:style>
  <w:style w:type="paragraph" w:styleId="ac">
    <w:name w:val="header"/>
    <w:basedOn w:val="a"/>
    <w:link w:val="ad"/>
    <w:uiPriority w:val="99"/>
    <w:unhideWhenUsed/>
    <w:rsid w:val="00154393"/>
    <w:pPr>
      <w:tabs>
        <w:tab w:val="center" w:pos="4680"/>
        <w:tab w:val="right" w:pos="9360"/>
      </w:tabs>
    </w:pPr>
  </w:style>
  <w:style w:type="character" w:customStyle="1" w:styleId="ad">
    <w:name w:val="页眉 字符"/>
    <w:basedOn w:val="a0"/>
    <w:link w:val="ac"/>
    <w:uiPriority w:val="99"/>
    <w:rsid w:val="00154393"/>
    <w:rPr>
      <w:rFonts w:eastAsiaTheme="minorEastAsia"/>
      <w:kern w:val="2"/>
      <w:sz w:val="24"/>
      <w:szCs w:val="24"/>
      <w:lang w:eastAsia="zh-CN"/>
    </w:rPr>
  </w:style>
  <w:style w:type="paragraph" w:styleId="ae">
    <w:name w:val="footer"/>
    <w:basedOn w:val="a"/>
    <w:link w:val="af"/>
    <w:uiPriority w:val="99"/>
    <w:unhideWhenUsed/>
    <w:rsid w:val="00154393"/>
    <w:pPr>
      <w:tabs>
        <w:tab w:val="center" w:pos="4680"/>
        <w:tab w:val="right" w:pos="9360"/>
      </w:tabs>
    </w:pPr>
  </w:style>
  <w:style w:type="character" w:customStyle="1" w:styleId="af">
    <w:name w:val="页脚 字符"/>
    <w:basedOn w:val="a0"/>
    <w:link w:val="ae"/>
    <w:uiPriority w:val="99"/>
    <w:rsid w:val="00154393"/>
    <w:rPr>
      <w:rFonts w:eastAsiaTheme="minorEastAsia"/>
      <w:kern w:val="2"/>
      <w:sz w:val="24"/>
      <w:szCs w:val="24"/>
      <w:lang w:eastAsia="zh-CN"/>
    </w:rPr>
  </w:style>
  <w:style w:type="character" w:customStyle="1" w:styleId="fontstyle01">
    <w:name w:val="fontstyle01"/>
    <w:basedOn w:val="a0"/>
    <w:rsid w:val="00105239"/>
    <w:rPr>
      <w:rFonts w:ascii="SvwmtsAdvTTb5929f4c" w:hAnsi="SvwmtsAdvTTb5929f4c" w:hint="default"/>
      <w:b w:val="0"/>
      <w:bCs w:val="0"/>
      <w:i w:val="0"/>
      <w:iCs w:val="0"/>
      <w:color w:val="000000"/>
      <w:sz w:val="16"/>
      <w:szCs w:val="16"/>
    </w:rPr>
  </w:style>
  <w:style w:type="character" w:styleId="af0">
    <w:name w:val="Hyperlink"/>
    <w:rsid w:val="00DF75F6"/>
    <w:rPr>
      <w:vanish w:val="0"/>
      <w:color w:val="003399"/>
      <w:sz w:val="20"/>
      <w:u w:val="none"/>
    </w:rPr>
  </w:style>
  <w:style w:type="paragraph" w:styleId="af1">
    <w:name w:val="Subtitle"/>
    <w:basedOn w:val="a"/>
    <w:next w:val="a"/>
    <w:link w:val="af2"/>
    <w:uiPriority w:val="11"/>
    <w:qFormat/>
    <w:rsid w:val="00DF75F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2">
    <w:name w:val="副标题 字符"/>
    <w:basedOn w:val="a0"/>
    <w:link w:val="af1"/>
    <w:uiPriority w:val="11"/>
    <w:rsid w:val="00DF75F6"/>
    <w:rPr>
      <w:rFonts w:eastAsiaTheme="minorEastAsia"/>
      <w:b/>
      <w:bCs/>
      <w:kern w:val="28"/>
      <w:sz w:val="32"/>
      <w:szCs w:val="32"/>
      <w:lang w:eastAsia="zh-CN"/>
    </w:rPr>
  </w:style>
  <w:style w:type="character" w:styleId="af3">
    <w:name w:val="page number"/>
    <w:basedOn w:val="a0"/>
    <w:uiPriority w:val="99"/>
    <w:semiHidden/>
    <w:unhideWhenUsed/>
    <w:rsid w:val="008B6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9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E5338D-065D-D940-9171-FF80B4DA0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Pages>1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27</dc:creator>
  <cp:keywords/>
  <dc:description/>
  <cp:lastModifiedBy>Yinping-PKUPH</cp:lastModifiedBy>
  <cp:revision>651</cp:revision>
  <dcterms:created xsi:type="dcterms:W3CDTF">2020-04-03T09:03:00Z</dcterms:created>
  <dcterms:modified xsi:type="dcterms:W3CDTF">2021-10-07T00:52:00Z</dcterms:modified>
</cp:coreProperties>
</file>